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83449D" w14:textId="55600743" w:rsidR="00E30B68" w:rsidRDefault="001C306F">
      <w:r w:rsidRPr="00373593">
        <w:rPr>
          <w:b/>
          <w:bCs/>
        </w:rPr>
        <w:t>S</w:t>
      </w:r>
      <w:r w:rsidR="00BF430F">
        <w:rPr>
          <w:b/>
          <w:bCs/>
        </w:rPr>
        <w:t>1</w:t>
      </w:r>
      <w:r w:rsidR="00E30B68" w:rsidRPr="00373593">
        <w:rPr>
          <w:b/>
          <w:bCs/>
        </w:rPr>
        <w:t xml:space="preserve"> </w:t>
      </w:r>
      <w:r w:rsidR="00BF430F">
        <w:rPr>
          <w:b/>
          <w:bCs/>
        </w:rPr>
        <w:t>Appendix</w:t>
      </w:r>
      <w:r w:rsidR="00E30B68" w:rsidRPr="001C306F">
        <w:rPr>
          <w:b/>
          <w:bCs/>
        </w:rPr>
        <w:t>.</w:t>
      </w:r>
      <w:r w:rsidR="00E30B68">
        <w:t xml:space="preserve"> </w:t>
      </w:r>
      <w:r w:rsidR="00BF430F">
        <w:t>Output</w:t>
      </w:r>
      <w:r w:rsidR="00DF1475">
        <w:t xml:space="preserve"> from </w:t>
      </w:r>
      <w:r w:rsidR="00E30B68">
        <w:t>logistic regressions of infection status on genotype at the three marker loci</w:t>
      </w:r>
      <w:r w:rsidR="00DF1475">
        <w:t>.</w:t>
      </w:r>
      <w:r w:rsidR="00E30B68">
        <w:t xml:space="preserve"> </w:t>
      </w:r>
      <w:r w:rsidR="0098309A">
        <w:rPr>
          <w:iCs/>
        </w:rPr>
        <w:t>See S2 Appendix for the raw data used in these analyses.</w:t>
      </w:r>
    </w:p>
    <w:p w14:paraId="2559ED84" w14:textId="77777777" w:rsidR="00E30B68" w:rsidRDefault="00E30B68"/>
    <w:p w14:paraId="017690B4" w14:textId="0A156EC4" w:rsidR="00E51CF9" w:rsidRPr="004B2C03" w:rsidRDefault="004B2C03" w:rsidP="00BF430F">
      <w:r w:rsidRPr="004B2C03">
        <w:rPr>
          <w:b/>
          <w:bCs/>
        </w:rPr>
        <w:t>Section 1.</w:t>
      </w:r>
      <w:r>
        <w:t xml:space="preserve"> </w:t>
      </w:r>
      <w:r w:rsidR="00E51CF9" w:rsidRPr="004B2C03">
        <w:t>Graphical illustration of</w:t>
      </w:r>
      <w:r w:rsidR="00BF430F" w:rsidRPr="004B2C03">
        <w:t xml:space="preserve"> the</w:t>
      </w:r>
      <w:r w:rsidR="00E51CF9" w:rsidRPr="004B2C03">
        <w:t xml:space="preserve"> genotype effects tested below (Blue circles = BS90, Black circles = BS90-Sel 1)</w:t>
      </w:r>
      <w:r w:rsidR="00B377F8">
        <w:t xml:space="preserve">. </w:t>
      </w:r>
      <w:r w:rsidR="009C1B06">
        <w:t xml:space="preserve">At each locus the allele that appears to confer the lowest susceptibility is labelled </w:t>
      </w:r>
      <w:r w:rsidR="009C1B06" w:rsidRPr="009C1B06">
        <w:rPr>
          <w:i/>
          <w:iCs/>
        </w:rPr>
        <w:t>R</w:t>
      </w:r>
      <w:r w:rsidR="009C1B06">
        <w:t xml:space="preserve">. </w:t>
      </w:r>
      <w:r w:rsidR="00B377F8">
        <w:t xml:space="preserve"> Panel on the left is the same as figure 2 in the main manuscript.</w:t>
      </w:r>
    </w:p>
    <w:p w14:paraId="2C6E0290" w14:textId="3C99E75D" w:rsidR="00E51CF9" w:rsidRPr="004B2C03" w:rsidRDefault="00E51CF9" w:rsidP="004B2C03">
      <w:pPr>
        <w:rPr>
          <w:b/>
          <w:bCs/>
        </w:rPr>
      </w:pPr>
    </w:p>
    <w:p w14:paraId="559F977D" w14:textId="0F1C5EEE" w:rsidR="00807711" w:rsidRDefault="006367D4" w:rsidP="00FA42CA">
      <w:r>
        <w:rPr>
          <w:noProof/>
        </w:rPr>
        <w:drawing>
          <wp:inline distT="0" distB="0" distL="0" distR="0" wp14:anchorId="094574DA" wp14:editId="600B3E8A">
            <wp:extent cx="5943600" cy="2319020"/>
            <wp:effectExtent l="0" t="0" r="0" b="5080"/>
            <wp:docPr id="90850565" name="Picture 2" descr="A diagram of a variety of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850565" name="Picture 2" descr="A diagram of a variety of graph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19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46050F" w14:textId="77777777" w:rsidR="00E51CF9" w:rsidRPr="00807711" w:rsidRDefault="00E51CF9" w:rsidP="00FA42CA"/>
    <w:p w14:paraId="401D296F" w14:textId="42517401" w:rsidR="00373593" w:rsidRPr="004B2C03" w:rsidRDefault="004B2C03" w:rsidP="00FA42CA">
      <w:pPr>
        <w:rPr>
          <w:b/>
          <w:bCs/>
        </w:rPr>
      </w:pPr>
      <w:r w:rsidRPr="004B2C03">
        <w:rPr>
          <w:b/>
          <w:bCs/>
        </w:rPr>
        <w:t>Section 2:</w:t>
      </w:r>
      <w:r>
        <w:t xml:space="preserve"> </w:t>
      </w:r>
      <w:r w:rsidR="00D64701" w:rsidRPr="004B2C03">
        <w:t>Logistic regressions for each locus</w:t>
      </w:r>
      <w:r w:rsidR="00BF430F" w:rsidRPr="004B2C03">
        <w:t xml:space="preserve"> separately</w:t>
      </w:r>
      <w:r w:rsidR="00D64701" w:rsidRPr="004B2C03">
        <w:t xml:space="preserve"> (</w:t>
      </w:r>
      <w:r w:rsidR="00D64701" w:rsidRPr="004B2C03">
        <w:rPr>
          <w:i/>
        </w:rPr>
        <w:t>PTC2</w:t>
      </w:r>
      <w:r w:rsidR="00D64701" w:rsidRPr="004B2C03">
        <w:t>, Trough and Peak 2)</w:t>
      </w:r>
      <w:r w:rsidR="0098309A">
        <w:t xml:space="preserve"> or</w:t>
      </w:r>
      <w:r w:rsidR="00BF430F" w:rsidRPr="004B2C03">
        <w:t xml:space="preserve"> for PTC2 and Peak 2 together</w:t>
      </w:r>
      <w:r w:rsidR="0098309A">
        <w:t xml:space="preserve">.  Analyses are done with </w:t>
      </w:r>
      <w:r w:rsidR="00BF430F" w:rsidRPr="004B2C03">
        <w:t>both populations in the model (to test the population effect)</w:t>
      </w:r>
      <w:r w:rsidR="0098309A">
        <w:t xml:space="preserve"> or for each population separately</w:t>
      </w:r>
      <w:r w:rsidR="00BF430F" w:rsidRPr="004B2C03">
        <w:t>.</w:t>
      </w:r>
      <w:r w:rsidR="00D64701" w:rsidRPr="004B2C03">
        <w:rPr>
          <w:b/>
          <w:bCs/>
        </w:rPr>
        <w:t xml:space="preserve">  </w:t>
      </w:r>
      <w:r w:rsidR="00373593">
        <w:rPr>
          <w:iCs/>
        </w:rPr>
        <w:t xml:space="preserve">For each locus we show output from the </w:t>
      </w:r>
      <w:r w:rsidR="0098309A">
        <w:rPr>
          <w:iCs/>
        </w:rPr>
        <w:t>model that</w:t>
      </w:r>
      <w:r w:rsidR="00373593">
        <w:rPr>
          <w:iCs/>
        </w:rPr>
        <w:t xml:space="preserve"> gave the best fit</w:t>
      </w:r>
      <w:r w:rsidR="0098309A">
        <w:rPr>
          <w:iCs/>
        </w:rPr>
        <w:t xml:space="preserve"> (dominance for PTC2, additive for Trough and Peak 2)</w:t>
      </w:r>
      <w:r w:rsidR="00373593">
        <w:rPr>
          <w:iCs/>
        </w:rPr>
        <w:t>.</w:t>
      </w:r>
      <w:r w:rsidR="009C1B06">
        <w:rPr>
          <w:iCs/>
        </w:rPr>
        <w:t xml:space="preserve">  </w:t>
      </w:r>
    </w:p>
    <w:p w14:paraId="702CAADE" w14:textId="77777777" w:rsidR="00BF430F" w:rsidRDefault="00BF430F" w:rsidP="00FA42CA">
      <w:pPr>
        <w:rPr>
          <w:iCs/>
        </w:rPr>
      </w:pPr>
    </w:p>
    <w:p w14:paraId="3BEF87A2" w14:textId="2FC1DD5B" w:rsidR="00BF430F" w:rsidRDefault="00BF430F" w:rsidP="00FA42CA">
      <w:pPr>
        <w:rPr>
          <w:iCs/>
        </w:rPr>
      </w:pPr>
      <w:r w:rsidRPr="00C0677E">
        <w:rPr>
          <w:b/>
          <w:bCs/>
          <w:iCs/>
        </w:rPr>
        <w:t xml:space="preserve">Section </w:t>
      </w:r>
      <w:r w:rsidR="004B2C03">
        <w:rPr>
          <w:b/>
          <w:bCs/>
          <w:iCs/>
        </w:rPr>
        <w:t>2</w:t>
      </w:r>
      <w:r w:rsidR="00E04B24">
        <w:rPr>
          <w:b/>
          <w:bCs/>
          <w:iCs/>
        </w:rPr>
        <w:t>a</w:t>
      </w:r>
      <w:r>
        <w:rPr>
          <w:iCs/>
        </w:rPr>
        <w:t>.  Each locus separately, both populations in the model.</w:t>
      </w:r>
    </w:p>
    <w:p w14:paraId="06EA02AC" w14:textId="77777777" w:rsidR="00373593" w:rsidRPr="00373593" w:rsidRDefault="00373593" w:rsidP="00FA42CA">
      <w:pPr>
        <w:rPr>
          <w:iCs/>
        </w:rPr>
      </w:pPr>
    </w:p>
    <w:p w14:paraId="6EB269BD" w14:textId="07902662" w:rsidR="00FA42CA" w:rsidRPr="00FA42CA" w:rsidRDefault="00EA4C94" w:rsidP="00FA42CA">
      <w:r w:rsidRPr="00EA4C94">
        <w:rPr>
          <w:b/>
          <w:bCs/>
          <w:i/>
          <w:color w:val="00B050"/>
        </w:rPr>
        <w:t>PTC2</w:t>
      </w:r>
      <w:r>
        <w:rPr>
          <w:b/>
          <w:bCs/>
          <w:color w:val="00B050"/>
        </w:rPr>
        <w:t>, both populations, dominance model</w:t>
      </w:r>
      <w:r w:rsidR="00FA42CA">
        <w:t xml:space="preserve"> (</w:t>
      </w:r>
      <w:r w:rsidR="00D814B2">
        <w:t xml:space="preserve">i.e. </w:t>
      </w:r>
      <w:r w:rsidR="00FA42CA">
        <w:t xml:space="preserve">Genotype = </w:t>
      </w:r>
      <w:r w:rsidR="00FA42CA" w:rsidRPr="00FA42CA">
        <w:rPr>
          <w:i/>
          <w:iCs/>
        </w:rPr>
        <w:t>RR</w:t>
      </w:r>
      <w:r w:rsidR="00FA42CA">
        <w:t xml:space="preserve"> vs </w:t>
      </w:r>
      <w:r w:rsidR="00FA42CA" w:rsidRPr="00FA42CA">
        <w:rPr>
          <w:i/>
          <w:iCs/>
        </w:rPr>
        <w:t>S_</w:t>
      </w:r>
      <w:r w:rsidR="00FA42CA">
        <w:t xml:space="preserve">; Population = BS90 vs BS90-Sel1).  </w:t>
      </w:r>
      <w:r w:rsidR="002C06C6">
        <w:t xml:space="preserve">See also Figure 2 in the main manuscript. </w:t>
      </w:r>
    </w:p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1"/>
        <w:gridCol w:w="771"/>
        <w:gridCol w:w="1291"/>
        <w:gridCol w:w="531"/>
        <w:gridCol w:w="661"/>
        <w:gridCol w:w="1060"/>
        <w:gridCol w:w="1041"/>
      </w:tblGrid>
      <w:tr w:rsidR="00FA42CA" w14:paraId="12F6569F" w14:textId="77777777" w:rsidTr="00AD54BC">
        <w:trPr>
          <w:trHeight w:val="393"/>
          <w:tblHeader/>
          <w:tblCellSpacing w:w="0" w:type="dxa"/>
        </w:trPr>
        <w:tc>
          <w:tcPr>
            <w:tcW w:w="0" w:type="auto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EF7"/>
            <w:noWrap/>
            <w:vAlign w:val="center"/>
            <w:hideMark/>
          </w:tcPr>
          <w:p w14:paraId="4D8F7131" w14:textId="77777777" w:rsidR="00FA42CA" w:rsidRDefault="00FA42CA" w:rsidP="00AD54BC">
            <w:pPr>
              <w:rPr>
                <w:rFonts w:cs="Arial"/>
                <w:b/>
                <w:bCs/>
                <w:color w:val="0083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8300"/>
                <w:sz w:val="18"/>
                <w:szCs w:val="18"/>
              </w:rPr>
              <w:t>Parameter Estimates</w:t>
            </w:r>
          </w:p>
        </w:tc>
      </w:tr>
      <w:tr w:rsidR="00FA42CA" w14:paraId="4F15D411" w14:textId="77777777" w:rsidTr="00AD54BC">
        <w:trPr>
          <w:trHeight w:val="240"/>
          <w:tblHeader/>
          <w:tblCellSpacing w:w="0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0F65C1DE" w14:textId="77777777" w:rsidR="00FA42CA" w:rsidRDefault="00FA42CA" w:rsidP="00AD54BC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Paramet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4DCB2CA7" w14:textId="77777777" w:rsidR="00FA42CA" w:rsidRDefault="00FA42CA" w:rsidP="00AD54BC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Estimat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067CD5B1" w14:textId="77777777" w:rsidR="00FA42CA" w:rsidRDefault="00FA42CA" w:rsidP="00AD54BC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Standard Erro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7E1EA4AA" w14:textId="77777777" w:rsidR="00FA42CA" w:rsidRDefault="00FA42CA" w:rsidP="00AD54BC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Z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78A004E4" w14:textId="77777777" w:rsidR="00FA42CA" w:rsidRDefault="00FA42CA" w:rsidP="00AD54BC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p-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shd w:val="clear" w:color="auto" w:fill="EEEEF7"/>
            <w:noWrap/>
            <w:hideMark/>
          </w:tcPr>
          <w:p w14:paraId="2DE897D7" w14:textId="77777777" w:rsidR="00FA42CA" w:rsidRDefault="00FA42CA" w:rsidP="00AD54BC">
            <w:pPr>
              <w:jc w:val="center"/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95% Confidence Interval</w:t>
            </w:r>
          </w:p>
        </w:tc>
      </w:tr>
      <w:tr w:rsidR="00FA42CA" w14:paraId="4068F3BE" w14:textId="77777777" w:rsidTr="00AD54BC">
        <w:trPr>
          <w:trHeight w:val="240"/>
          <w:tblHeader/>
          <w:tblCellSpacing w:w="0" w:type="dxa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757C86" w14:textId="77777777" w:rsidR="00FA42CA" w:rsidRDefault="00FA42CA" w:rsidP="00AD54BC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1D36ED2F" w14:textId="77777777" w:rsidR="00FA42CA" w:rsidRDefault="00FA42CA" w:rsidP="00AD54BC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5F35E902" w14:textId="77777777" w:rsidR="00FA42CA" w:rsidRDefault="00FA42CA" w:rsidP="00AD54BC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3238CFC3" w14:textId="77777777" w:rsidR="00FA42CA" w:rsidRDefault="00FA42CA" w:rsidP="00AD54BC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4887441B" w14:textId="77777777" w:rsidR="00FA42CA" w:rsidRDefault="00FA42CA" w:rsidP="00AD54BC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084C989A" w14:textId="77777777" w:rsidR="00FA42CA" w:rsidRDefault="00FA42CA" w:rsidP="00AD54BC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7D8708C9" w14:textId="77777777" w:rsidR="00FA42CA" w:rsidRDefault="00FA42CA" w:rsidP="00AD54BC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Upper</w:t>
            </w:r>
          </w:p>
        </w:tc>
      </w:tr>
      <w:tr w:rsidR="00FA42CA" w14:paraId="0B5893A2" w14:textId="77777777" w:rsidTr="00AD54BC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155B8915" w14:textId="5432ABCE" w:rsidR="00FA42CA" w:rsidRDefault="00FA42CA" w:rsidP="00AD54B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73A6A1EC" w14:textId="77777777" w:rsidR="00FA42CA" w:rsidRDefault="00FA42CA" w:rsidP="00AD54B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2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5A9EDCE2" w14:textId="77777777" w:rsidR="00FA42CA" w:rsidRDefault="00FA42CA" w:rsidP="00AD54B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1B8CB793" w14:textId="77777777" w:rsidR="00FA42CA" w:rsidRDefault="00FA42CA" w:rsidP="00AD54B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6.7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006B4458" w14:textId="77777777" w:rsidR="00FA42CA" w:rsidRDefault="00FA42CA" w:rsidP="00AD54B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2E299174" w14:textId="77777777" w:rsidR="00FA42CA" w:rsidRDefault="00FA42CA" w:rsidP="00AD54B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2.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0BBDCC70" w14:textId="77777777" w:rsidR="00FA42CA" w:rsidRDefault="00FA42CA" w:rsidP="00AD54B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428</w:t>
            </w:r>
          </w:p>
        </w:tc>
      </w:tr>
      <w:tr w:rsidR="00FA42CA" w:rsidRPr="00FA42CA" w14:paraId="40B2E08F" w14:textId="77777777" w:rsidTr="00AD54BC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60246CC1" w14:textId="1FFB1F3E" w:rsidR="00FA42CA" w:rsidRPr="00FA42CA" w:rsidRDefault="0098309A" w:rsidP="00AD54B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PTC2 </w:t>
            </w:r>
            <w:r w:rsidR="00FA42CA" w:rsidRPr="00FA42CA">
              <w:rPr>
                <w:rFonts w:cs="Arial"/>
                <w:sz w:val="18"/>
                <w:szCs w:val="18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706D0176" w14:textId="77777777" w:rsidR="00FA42CA" w:rsidRPr="00FA42CA" w:rsidRDefault="00FA42CA" w:rsidP="00AD54BC">
            <w:pPr>
              <w:rPr>
                <w:rFonts w:cs="Arial"/>
                <w:sz w:val="18"/>
                <w:szCs w:val="18"/>
              </w:rPr>
            </w:pPr>
            <w:r w:rsidRPr="00FA42CA">
              <w:rPr>
                <w:rFonts w:cs="Arial"/>
                <w:sz w:val="18"/>
                <w:szCs w:val="18"/>
              </w:rPr>
              <w:t>2.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20DE1031" w14:textId="77777777" w:rsidR="00FA42CA" w:rsidRPr="00FA42CA" w:rsidRDefault="00FA42CA" w:rsidP="00AD54BC">
            <w:pPr>
              <w:rPr>
                <w:rFonts w:cs="Arial"/>
                <w:sz w:val="18"/>
                <w:szCs w:val="18"/>
              </w:rPr>
            </w:pPr>
            <w:r w:rsidRPr="00FA42CA">
              <w:rPr>
                <w:rFonts w:cs="Arial"/>
                <w:sz w:val="18"/>
                <w:szCs w:val="18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021FF940" w14:textId="77777777" w:rsidR="00FA42CA" w:rsidRPr="00FA42CA" w:rsidRDefault="00FA42CA" w:rsidP="00AD54BC">
            <w:pPr>
              <w:rPr>
                <w:rFonts w:cs="Arial"/>
                <w:sz w:val="18"/>
                <w:szCs w:val="18"/>
              </w:rPr>
            </w:pPr>
            <w:r w:rsidRPr="00FA42CA">
              <w:rPr>
                <w:rFonts w:cs="Arial"/>
                <w:sz w:val="18"/>
                <w:szCs w:val="18"/>
              </w:rPr>
              <w:t>7.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1FA9D0BD" w14:textId="77777777" w:rsidR="00FA42CA" w:rsidRPr="0098309A" w:rsidRDefault="00FA42CA" w:rsidP="00AD54BC">
            <w:pPr>
              <w:rPr>
                <w:rFonts w:cs="Arial"/>
                <w:sz w:val="18"/>
                <w:szCs w:val="18"/>
                <w:highlight w:val="yellow"/>
              </w:rPr>
            </w:pPr>
            <w:r w:rsidRPr="0098309A">
              <w:rPr>
                <w:rFonts w:cs="Arial"/>
                <w:sz w:val="18"/>
                <w:szCs w:val="18"/>
                <w:highlight w:val="yellow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50B996E3" w14:textId="77777777" w:rsidR="00FA42CA" w:rsidRPr="00FA42CA" w:rsidRDefault="00FA42CA" w:rsidP="00AD54BC">
            <w:pPr>
              <w:rPr>
                <w:rFonts w:cs="Arial"/>
                <w:sz w:val="18"/>
                <w:szCs w:val="18"/>
              </w:rPr>
            </w:pPr>
            <w:r w:rsidRPr="00FA42CA">
              <w:rPr>
                <w:rFonts w:cs="Arial"/>
                <w:sz w:val="18"/>
                <w:szCs w:val="18"/>
              </w:rPr>
              <w:t>1.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7ADE6418" w14:textId="77777777" w:rsidR="00FA42CA" w:rsidRPr="00FA42CA" w:rsidRDefault="00FA42CA" w:rsidP="00AD54BC">
            <w:pPr>
              <w:rPr>
                <w:rFonts w:cs="Arial"/>
                <w:sz w:val="18"/>
                <w:szCs w:val="18"/>
              </w:rPr>
            </w:pPr>
            <w:r w:rsidRPr="00FA42CA">
              <w:rPr>
                <w:rFonts w:cs="Arial"/>
                <w:sz w:val="18"/>
                <w:szCs w:val="18"/>
              </w:rPr>
              <w:t>3.402</w:t>
            </w:r>
          </w:p>
        </w:tc>
      </w:tr>
      <w:tr w:rsidR="00FA42CA" w14:paraId="6AC42D83" w14:textId="77777777" w:rsidTr="00AD54BC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295DA0E6" w14:textId="3C0965A6" w:rsidR="00FA42CA" w:rsidRPr="00FA42CA" w:rsidRDefault="00FA42CA" w:rsidP="00AD54BC">
            <w:pPr>
              <w:rPr>
                <w:rFonts w:cs="Arial"/>
                <w:sz w:val="18"/>
                <w:szCs w:val="18"/>
              </w:rPr>
            </w:pPr>
            <w:r w:rsidRPr="00FA42CA">
              <w:rPr>
                <w:rFonts w:cs="Arial"/>
                <w:sz w:val="18"/>
                <w:szCs w:val="18"/>
              </w:rPr>
              <w:t>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07F24DF5" w14:textId="77777777" w:rsidR="00FA42CA" w:rsidRPr="00FA42CA" w:rsidRDefault="00FA42CA" w:rsidP="00AD54BC">
            <w:pPr>
              <w:rPr>
                <w:rFonts w:cs="Arial"/>
                <w:sz w:val="18"/>
                <w:szCs w:val="18"/>
              </w:rPr>
            </w:pPr>
            <w:r w:rsidRPr="00FA42CA">
              <w:rPr>
                <w:rFonts w:cs="Arial"/>
                <w:sz w:val="18"/>
                <w:szCs w:val="18"/>
              </w:rPr>
              <w:t>-0.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75A55E88" w14:textId="77777777" w:rsidR="00FA42CA" w:rsidRPr="00FA42CA" w:rsidRDefault="00FA42CA" w:rsidP="00AD54BC">
            <w:pPr>
              <w:rPr>
                <w:rFonts w:cs="Arial"/>
                <w:sz w:val="18"/>
                <w:szCs w:val="18"/>
              </w:rPr>
            </w:pPr>
            <w:r w:rsidRPr="00FA42CA">
              <w:rPr>
                <w:rFonts w:cs="Arial"/>
                <w:sz w:val="18"/>
                <w:szCs w:val="18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64287FE4" w14:textId="77777777" w:rsidR="00FA42CA" w:rsidRPr="00FA42CA" w:rsidRDefault="00FA42CA" w:rsidP="00AD54BC">
            <w:pPr>
              <w:rPr>
                <w:rFonts w:cs="Arial"/>
                <w:sz w:val="18"/>
                <w:szCs w:val="18"/>
              </w:rPr>
            </w:pPr>
            <w:r w:rsidRPr="00FA42CA">
              <w:rPr>
                <w:rFonts w:cs="Arial"/>
                <w:sz w:val="18"/>
                <w:szCs w:val="18"/>
              </w:rPr>
              <w:t>-1.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00BF2AAB" w14:textId="77777777" w:rsidR="00FA42CA" w:rsidRPr="0098309A" w:rsidRDefault="00FA42CA" w:rsidP="00AD54BC">
            <w:pPr>
              <w:rPr>
                <w:rFonts w:cs="Arial"/>
                <w:sz w:val="18"/>
                <w:szCs w:val="18"/>
                <w:highlight w:val="yellow"/>
              </w:rPr>
            </w:pPr>
            <w:r w:rsidRPr="0098309A">
              <w:rPr>
                <w:rFonts w:cs="Arial"/>
                <w:sz w:val="18"/>
                <w:szCs w:val="18"/>
                <w:highlight w:val="yellow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40D4979F" w14:textId="77777777" w:rsidR="00FA42CA" w:rsidRPr="00FA42CA" w:rsidRDefault="00FA42CA" w:rsidP="00AD54BC">
            <w:pPr>
              <w:rPr>
                <w:rFonts w:cs="Arial"/>
                <w:sz w:val="18"/>
                <w:szCs w:val="18"/>
              </w:rPr>
            </w:pPr>
            <w:r w:rsidRPr="00FA42CA">
              <w:rPr>
                <w:rFonts w:cs="Arial"/>
                <w:sz w:val="18"/>
                <w:szCs w:val="18"/>
              </w:rPr>
              <w:t>-1.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36C97CC4" w14:textId="77777777" w:rsidR="00FA42CA" w:rsidRDefault="00FA42CA" w:rsidP="00AD54BC">
            <w:pPr>
              <w:rPr>
                <w:rFonts w:cs="Arial"/>
                <w:sz w:val="18"/>
                <w:szCs w:val="18"/>
              </w:rPr>
            </w:pPr>
            <w:r w:rsidRPr="00FA42CA">
              <w:rPr>
                <w:rFonts w:cs="Arial"/>
                <w:sz w:val="18"/>
                <w:szCs w:val="18"/>
              </w:rPr>
              <w:t>0.232</w:t>
            </w:r>
          </w:p>
        </w:tc>
      </w:tr>
    </w:tbl>
    <w:p w14:paraId="0312F148" w14:textId="77777777" w:rsidR="00FA42CA" w:rsidRDefault="00FA42CA" w:rsidP="00FA42CA"/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1"/>
        <w:gridCol w:w="981"/>
        <w:gridCol w:w="1291"/>
        <w:gridCol w:w="1032"/>
        <w:gridCol w:w="1069"/>
      </w:tblGrid>
      <w:tr w:rsidR="00FA42CA" w14:paraId="2269CD27" w14:textId="77777777" w:rsidTr="00AD54BC">
        <w:trPr>
          <w:trHeight w:val="393"/>
          <w:tblHeader/>
          <w:tblCellSpacing w:w="0" w:type="dxa"/>
        </w:trPr>
        <w:tc>
          <w:tcPr>
            <w:tcW w:w="0" w:type="auto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EF7"/>
            <w:noWrap/>
            <w:vAlign w:val="center"/>
            <w:hideMark/>
          </w:tcPr>
          <w:p w14:paraId="08BEFFD9" w14:textId="77777777" w:rsidR="00FA42CA" w:rsidRDefault="00FA42CA" w:rsidP="00AD54BC">
            <w:pPr>
              <w:rPr>
                <w:rFonts w:cs="Arial"/>
                <w:b/>
                <w:bCs/>
                <w:color w:val="0083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8300"/>
                <w:sz w:val="18"/>
                <w:szCs w:val="18"/>
              </w:rPr>
              <w:t>Odds Ratio Estimates</w:t>
            </w:r>
          </w:p>
        </w:tc>
      </w:tr>
      <w:tr w:rsidR="00FA42CA" w14:paraId="4CF11C57" w14:textId="77777777" w:rsidTr="00AD54BC">
        <w:trPr>
          <w:trHeight w:val="240"/>
          <w:tblHeader/>
          <w:tblCellSpacing w:w="0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4FF006CE" w14:textId="77777777" w:rsidR="00FA42CA" w:rsidRDefault="00FA42CA" w:rsidP="00AD54BC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Paramet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4641FFE3" w14:textId="77777777" w:rsidR="00FA42CA" w:rsidRDefault="00FA42CA" w:rsidP="00AD54BC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Odds Ratio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6D0290F6" w14:textId="77777777" w:rsidR="00FA42CA" w:rsidRDefault="00FA42CA" w:rsidP="00AD54BC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Standard Err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shd w:val="clear" w:color="auto" w:fill="EEEEF7"/>
            <w:noWrap/>
            <w:hideMark/>
          </w:tcPr>
          <w:p w14:paraId="168023FB" w14:textId="77777777" w:rsidR="00FA42CA" w:rsidRDefault="00FA42CA" w:rsidP="00AD54BC">
            <w:pPr>
              <w:jc w:val="center"/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95% Confidence Interval</w:t>
            </w:r>
          </w:p>
        </w:tc>
      </w:tr>
      <w:tr w:rsidR="00FA42CA" w14:paraId="5EC52240" w14:textId="77777777" w:rsidTr="00AD54BC">
        <w:trPr>
          <w:trHeight w:val="378"/>
          <w:tblHeader/>
          <w:tblCellSpacing w:w="0" w:type="dxa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D90C5F" w14:textId="77777777" w:rsidR="00FA42CA" w:rsidRDefault="00FA42CA" w:rsidP="00AD54BC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19BC7F64" w14:textId="77777777" w:rsidR="00FA42CA" w:rsidRDefault="00FA42CA" w:rsidP="00AD54BC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6F6FE1DD" w14:textId="77777777" w:rsidR="00FA42CA" w:rsidRDefault="00FA42CA" w:rsidP="00AD54BC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3238C084" w14:textId="77777777" w:rsidR="00FA42CA" w:rsidRDefault="00FA42CA" w:rsidP="00AD54BC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463E4AB7" w14:textId="77777777" w:rsidR="00FA42CA" w:rsidRDefault="00FA42CA" w:rsidP="00AD54BC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Upper</w:t>
            </w:r>
          </w:p>
        </w:tc>
      </w:tr>
      <w:tr w:rsidR="00FA42CA" w14:paraId="76DFCBBD" w14:textId="77777777" w:rsidTr="00AD54BC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4BBFCDF0" w14:textId="1DA4FCD7" w:rsidR="00FA42CA" w:rsidRPr="00FA42CA" w:rsidRDefault="0098309A" w:rsidP="00AD54B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PTC2 </w:t>
            </w:r>
            <w:r w:rsidR="00E64668">
              <w:rPr>
                <w:rFonts w:cs="Arial"/>
                <w:sz w:val="18"/>
                <w:szCs w:val="18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184C3E1E" w14:textId="77777777" w:rsidR="00FA42CA" w:rsidRPr="00FA42CA" w:rsidRDefault="00FA42CA" w:rsidP="00AD54BC">
            <w:pPr>
              <w:rPr>
                <w:rFonts w:cs="Arial"/>
                <w:sz w:val="18"/>
                <w:szCs w:val="18"/>
              </w:rPr>
            </w:pPr>
            <w:r w:rsidRPr="0098309A">
              <w:rPr>
                <w:rFonts w:cs="Arial"/>
                <w:sz w:val="18"/>
                <w:szCs w:val="18"/>
                <w:highlight w:val="yellow"/>
              </w:rPr>
              <w:t>14.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hideMark/>
          </w:tcPr>
          <w:p w14:paraId="3FF7B4C7" w14:textId="77777777" w:rsidR="00FA42CA" w:rsidRPr="00FA42CA" w:rsidRDefault="00FA42CA" w:rsidP="00AD54BC">
            <w:pPr>
              <w:rPr>
                <w:rFonts w:cs="Arial"/>
                <w:sz w:val="18"/>
                <w:szCs w:val="18"/>
              </w:rPr>
            </w:pPr>
            <w:r w:rsidRPr="00FA42CA">
              <w:rPr>
                <w:rFonts w:cs="Arial"/>
                <w:sz w:val="18"/>
                <w:szCs w:val="18"/>
              </w:rPr>
              <w:t>5.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1CDF12C2" w14:textId="77777777" w:rsidR="00FA42CA" w:rsidRPr="00FA42CA" w:rsidRDefault="00FA42CA" w:rsidP="00AD54BC">
            <w:pPr>
              <w:rPr>
                <w:rFonts w:cs="Arial"/>
                <w:sz w:val="18"/>
                <w:szCs w:val="18"/>
              </w:rPr>
            </w:pPr>
            <w:r w:rsidRPr="00FA42CA">
              <w:rPr>
                <w:rFonts w:cs="Arial"/>
                <w:sz w:val="18"/>
                <w:szCs w:val="18"/>
              </w:rPr>
              <w:t>6.9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34DF557F" w14:textId="77777777" w:rsidR="00FA42CA" w:rsidRPr="00FA42CA" w:rsidRDefault="00FA42CA" w:rsidP="00AD54BC">
            <w:pPr>
              <w:rPr>
                <w:rFonts w:cs="Arial"/>
                <w:sz w:val="18"/>
                <w:szCs w:val="18"/>
              </w:rPr>
            </w:pPr>
            <w:r w:rsidRPr="00FA42CA">
              <w:rPr>
                <w:rFonts w:cs="Arial"/>
                <w:sz w:val="18"/>
                <w:szCs w:val="18"/>
              </w:rPr>
              <w:t>30.017</w:t>
            </w:r>
          </w:p>
        </w:tc>
      </w:tr>
      <w:tr w:rsidR="00FA42CA" w14:paraId="1F87D89C" w14:textId="77777777" w:rsidTr="00AD54BC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0298135D" w14:textId="73824E72" w:rsidR="00FA42CA" w:rsidRDefault="00E64668" w:rsidP="00AD54B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1F2B9A73" w14:textId="77777777" w:rsidR="00FA42CA" w:rsidRDefault="00FA42CA" w:rsidP="00AD54B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66D0E214" w14:textId="77777777" w:rsidR="00FA42CA" w:rsidRDefault="00FA42CA" w:rsidP="00AD54B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767E01DD" w14:textId="77777777" w:rsidR="00FA42CA" w:rsidRDefault="00FA42CA" w:rsidP="00AD54B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5B1A6B00" w14:textId="77777777" w:rsidR="00FA42CA" w:rsidRDefault="00FA42CA" w:rsidP="00AD54B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61</w:t>
            </w:r>
          </w:p>
        </w:tc>
      </w:tr>
    </w:tbl>
    <w:p w14:paraId="398DAAF2" w14:textId="77777777" w:rsidR="00FA42CA" w:rsidRDefault="00FA42CA" w:rsidP="00FA42CA"/>
    <w:p w14:paraId="1B04E52B" w14:textId="77777777" w:rsidR="006367D4" w:rsidRDefault="006367D4" w:rsidP="00FA42CA"/>
    <w:p w14:paraId="4F29D561" w14:textId="11CBE5D1" w:rsidR="006367D4" w:rsidRPr="00373593" w:rsidRDefault="006367D4" w:rsidP="006367D4">
      <w:pPr>
        <w:rPr>
          <w:b/>
          <w:bCs/>
        </w:rPr>
      </w:pPr>
      <w:r w:rsidRPr="0047589C">
        <w:rPr>
          <w:b/>
          <w:bCs/>
          <w:i/>
          <w:iCs/>
          <w:color w:val="00B050"/>
        </w:rPr>
        <w:t>Trough</w:t>
      </w:r>
      <w:r w:rsidRPr="006367D4">
        <w:rPr>
          <w:b/>
          <w:bCs/>
          <w:color w:val="00B050"/>
        </w:rPr>
        <w:t>, both populations, additive model</w:t>
      </w:r>
      <w:r w:rsidRPr="00D64701">
        <w:t xml:space="preserve"> (i.e. genotype = dose of </w:t>
      </w:r>
      <w:r w:rsidRPr="00D64701">
        <w:rPr>
          <w:i/>
          <w:iCs/>
        </w:rPr>
        <w:t>R</w:t>
      </w:r>
      <w:r w:rsidRPr="00D64701">
        <w:t xml:space="preserve"> alleles, 0,1 or 2)</w:t>
      </w:r>
    </w:p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1"/>
        <w:gridCol w:w="771"/>
        <w:gridCol w:w="1291"/>
        <w:gridCol w:w="531"/>
        <w:gridCol w:w="671"/>
        <w:gridCol w:w="1060"/>
        <w:gridCol w:w="1041"/>
      </w:tblGrid>
      <w:tr w:rsidR="00E04B24" w:rsidRPr="007E6F58" w14:paraId="7E7A0AB6" w14:textId="77777777" w:rsidTr="00CE3E5D">
        <w:trPr>
          <w:trHeight w:val="393"/>
          <w:tblHeader/>
          <w:tblCellSpacing w:w="0" w:type="dxa"/>
        </w:trPr>
        <w:tc>
          <w:tcPr>
            <w:tcW w:w="0" w:type="auto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EF7"/>
            <w:noWrap/>
            <w:vAlign w:val="center"/>
            <w:hideMark/>
          </w:tcPr>
          <w:p w14:paraId="0103810A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8300"/>
                <w:kern w:val="0"/>
                <w:sz w:val="18"/>
                <w:szCs w:val="18"/>
                <w14:ligatures w14:val="none"/>
              </w:rPr>
            </w:pPr>
            <w:r w:rsidRPr="007E6F58">
              <w:rPr>
                <w:rFonts w:eastAsia="Times New Roman" w:cs="Arial"/>
                <w:b/>
                <w:bCs/>
                <w:color w:val="008300"/>
                <w:kern w:val="0"/>
                <w:sz w:val="18"/>
                <w:szCs w:val="18"/>
                <w14:ligatures w14:val="none"/>
              </w:rPr>
              <w:lastRenderedPageBreak/>
              <w:t>Parameter Estimates</w:t>
            </w:r>
          </w:p>
        </w:tc>
      </w:tr>
      <w:tr w:rsidR="00E04B24" w:rsidRPr="007E6F58" w14:paraId="6007C0D4" w14:textId="77777777" w:rsidTr="00CE3E5D">
        <w:trPr>
          <w:trHeight w:val="240"/>
          <w:tblHeader/>
          <w:tblCellSpacing w:w="0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2AF9DD28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7E6F58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Paramet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4EA62245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7E6F58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567D89A1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7E6F58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Standard Erro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2915DA27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7E6F58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Z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465EDCE4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7E6F58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shd w:val="clear" w:color="auto" w:fill="EEEEF7"/>
            <w:noWrap/>
            <w:hideMark/>
          </w:tcPr>
          <w:p w14:paraId="404CDEAF" w14:textId="77777777" w:rsidR="00E04B24" w:rsidRPr="007E6F58" w:rsidRDefault="00E04B24" w:rsidP="00CE3E5D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7E6F58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95% Confidence Interval</w:t>
            </w:r>
          </w:p>
        </w:tc>
      </w:tr>
      <w:tr w:rsidR="00E04B24" w:rsidRPr="007E6F58" w14:paraId="15BF8572" w14:textId="77777777" w:rsidTr="00CE3E5D">
        <w:trPr>
          <w:trHeight w:val="240"/>
          <w:tblHeader/>
          <w:tblCellSpacing w:w="0" w:type="dxa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7D7C61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7D195646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500FAEBE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04AF9DD9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604733BE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2698FCC8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7E6F58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562648B1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7E6F58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Upper</w:t>
            </w:r>
          </w:p>
        </w:tc>
      </w:tr>
      <w:tr w:rsidR="00E04B24" w:rsidRPr="007E6F58" w14:paraId="307E1F24" w14:textId="77777777" w:rsidTr="00CE3E5D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6F6F2367" w14:textId="4730748B" w:rsidR="00E04B24" w:rsidRPr="007E6F58" w:rsidRDefault="0098309A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15AE2114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7E6F58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-1.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5437BD14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7E6F58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795D86AC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7E6F58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-6.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14046F98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7E6F58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0939DE7B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7E6F58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-2.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0C18DA5F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7E6F58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-1.252</w:t>
            </w:r>
          </w:p>
        </w:tc>
      </w:tr>
      <w:tr w:rsidR="00E04B24" w:rsidRPr="007E6F58" w14:paraId="5BCA6E47" w14:textId="77777777" w:rsidTr="00CE3E5D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717D7D7E" w14:textId="73399A51" w:rsidR="00E04B24" w:rsidRPr="007E6F58" w:rsidRDefault="0098309A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76444DAC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7E6F58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-0.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3564A5EA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7E6F58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713DC12B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7E6F58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-1.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6928938B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7E6F58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54B11E53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7E6F58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-1.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29E54666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7E6F58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124</w:t>
            </w:r>
          </w:p>
        </w:tc>
      </w:tr>
      <w:tr w:rsidR="00E04B24" w:rsidRPr="007E6F58" w14:paraId="7E0DB437" w14:textId="77777777" w:rsidTr="00CE3E5D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7FF56E9C" w14:textId="3C922219" w:rsidR="00E04B24" w:rsidRPr="007E6F58" w:rsidRDefault="0098309A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Trough G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05A14831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7E6F58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1.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175B3A79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7E6F58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21DEF00D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7E6F58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4.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00ABF021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7E6F58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5F27C773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7E6F58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141B8017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7E6F58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1.723</w:t>
            </w:r>
          </w:p>
        </w:tc>
      </w:tr>
    </w:tbl>
    <w:p w14:paraId="6EC79538" w14:textId="77777777" w:rsidR="00E04B24" w:rsidRPr="007E6F58" w:rsidRDefault="00E04B24" w:rsidP="00E04B24">
      <w:pPr>
        <w:spacing w:after="0" w:line="240" w:lineRule="auto"/>
        <w:contextualSpacing w:val="0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1"/>
        <w:gridCol w:w="981"/>
        <w:gridCol w:w="1291"/>
        <w:gridCol w:w="1060"/>
        <w:gridCol w:w="1041"/>
      </w:tblGrid>
      <w:tr w:rsidR="00E04B24" w:rsidRPr="007E6F58" w14:paraId="19D0C783" w14:textId="77777777" w:rsidTr="00CE3E5D">
        <w:trPr>
          <w:trHeight w:val="393"/>
          <w:tblHeader/>
          <w:tblCellSpacing w:w="0" w:type="dxa"/>
        </w:trPr>
        <w:tc>
          <w:tcPr>
            <w:tcW w:w="0" w:type="auto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EF7"/>
            <w:noWrap/>
            <w:vAlign w:val="center"/>
            <w:hideMark/>
          </w:tcPr>
          <w:p w14:paraId="79B46D44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8300"/>
                <w:kern w:val="0"/>
                <w:sz w:val="18"/>
                <w:szCs w:val="18"/>
                <w14:ligatures w14:val="none"/>
              </w:rPr>
            </w:pPr>
            <w:r w:rsidRPr="007E6F58">
              <w:rPr>
                <w:rFonts w:eastAsia="Times New Roman" w:cs="Arial"/>
                <w:b/>
                <w:bCs/>
                <w:color w:val="008300"/>
                <w:kern w:val="0"/>
                <w:sz w:val="18"/>
                <w:szCs w:val="18"/>
                <w14:ligatures w14:val="none"/>
              </w:rPr>
              <w:t>Odds Ratio Estimates</w:t>
            </w:r>
          </w:p>
        </w:tc>
      </w:tr>
      <w:tr w:rsidR="00E04B24" w:rsidRPr="007E6F58" w14:paraId="12028EEF" w14:textId="77777777" w:rsidTr="00CE3E5D">
        <w:trPr>
          <w:trHeight w:val="240"/>
          <w:tblHeader/>
          <w:tblCellSpacing w:w="0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79829F2A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7E6F58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Paramet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2320FF67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7E6F58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Odds Ratio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43F2D0AF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7E6F58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Standard Err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shd w:val="clear" w:color="auto" w:fill="EEEEF7"/>
            <w:noWrap/>
            <w:hideMark/>
          </w:tcPr>
          <w:p w14:paraId="553CA13D" w14:textId="77777777" w:rsidR="00E04B24" w:rsidRPr="007E6F58" w:rsidRDefault="00E04B24" w:rsidP="00CE3E5D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7E6F58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95% Confidence Interval</w:t>
            </w:r>
          </w:p>
        </w:tc>
      </w:tr>
      <w:tr w:rsidR="00E04B24" w:rsidRPr="007E6F58" w14:paraId="3C939434" w14:textId="77777777" w:rsidTr="00CE3E5D">
        <w:trPr>
          <w:trHeight w:val="240"/>
          <w:tblHeader/>
          <w:tblCellSpacing w:w="0" w:type="dxa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321E46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28C026CB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6E9CF889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16F781DA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7E6F58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303D5932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7E6F58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Upper</w:t>
            </w:r>
          </w:p>
        </w:tc>
      </w:tr>
      <w:tr w:rsidR="00E04B24" w:rsidRPr="007E6F58" w14:paraId="0AC6B41D" w14:textId="77777777" w:rsidTr="00CE3E5D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04A95BD9" w14:textId="1281EBD1" w:rsidR="00E04B24" w:rsidRPr="007E6F58" w:rsidRDefault="0098309A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703535D9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7E6F58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445FB181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7E6F58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26297C74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7E6F58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209838C5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7E6F58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1.132</w:t>
            </w:r>
          </w:p>
        </w:tc>
      </w:tr>
      <w:tr w:rsidR="00E04B24" w:rsidRPr="007E6F58" w14:paraId="2FB66A9B" w14:textId="77777777" w:rsidTr="00CE3E5D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03F86826" w14:textId="4069CE7A" w:rsidR="00E04B24" w:rsidRPr="007E6F58" w:rsidRDefault="0098309A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Trough G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6BC02257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7E6F58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3.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44F247B6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7E6F58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1DB5DE5F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7E6F58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1.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6520A067" w14:textId="77777777" w:rsidR="00E04B24" w:rsidRPr="007E6F58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7E6F58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5.603</w:t>
            </w:r>
          </w:p>
        </w:tc>
      </w:tr>
    </w:tbl>
    <w:p w14:paraId="7B59F87D" w14:textId="77777777" w:rsidR="006367D4" w:rsidRDefault="006367D4"/>
    <w:p w14:paraId="7A0C15A3" w14:textId="77777777" w:rsidR="006367D4" w:rsidRDefault="006367D4"/>
    <w:p w14:paraId="2C6A6455" w14:textId="7748D485" w:rsidR="006367D4" w:rsidRPr="00D64701" w:rsidRDefault="006367D4" w:rsidP="006367D4">
      <w:r w:rsidRPr="0047589C">
        <w:rPr>
          <w:b/>
          <w:bCs/>
          <w:i/>
          <w:iCs/>
          <w:color w:val="00B050"/>
        </w:rPr>
        <w:t>Peak 2</w:t>
      </w:r>
      <w:r w:rsidRPr="006367D4">
        <w:rPr>
          <w:b/>
          <w:bCs/>
          <w:color w:val="00B050"/>
        </w:rPr>
        <w:t xml:space="preserve">, both populations, additive model </w:t>
      </w:r>
    </w:p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2"/>
        <w:gridCol w:w="771"/>
        <w:gridCol w:w="1291"/>
        <w:gridCol w:w="531"/>
        <w:gridCol w:w="661"/>
        <w:gridCol w:w="1060"/>
        <w:gridCol w:w="1041"/>
      </w:tblGrid>
      <w:tr w:rsidR="00D34E67" w14:paraId="70D92B59" w14:textId="77777777" w:rsidTr="00CE3E5D">
        <w:trPr>
          <w:trHeight w:val="393"/>
          <w:tblHeader/>
          <w:tblCellSpacing w:w="0" w:type="dxa"/>
        </w:trPr>
        <w:tc>
          <w:tcPr>
            <w:tcW w:w="0" w:type="auto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EF7"/>
            <w:noWrap/>
            <w:vAlign w:val="center"/>
            <w:hideMark/>
          </w:tcPr>
          <w:p w14:paraId="6DDA7576" w14:textId="77777777" w:rsidR="00D34E67" w:rsidRDefault="00D34E67" w:rsidP="00CE3E5D">
            <w:pPr>
              <w:rPr>
                <w:rFonts w:cs="Arial"/>
                <w:b/>
                <w:bCs/>
                <w:color w:val="0083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8300"/>
                <w:sz w:val="18"/>
                <w:szCs w:val="18"/>
              </w:rPr>
              <w:t>Parameter Estimates</w:t>
            </w:r>
          </w:p>
        </w:tc>
      </w:tr>
      <w:tr w:rsidR="00D34E67" w14:paraId="5C2161A2" w14:textId="77777777" w:rsidTr="00CE3E5D">
        <w:trPr>
          <w:trHeight w:val="240"/>
          <w:tblHeader/>
          <w:tblCellSpacing w:w="0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5660DC5B" w14:textId="77777777" w:rsidR="00D34E67" w:rsidRDefault="00D34E67" w:rsidP="00CE3E5D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Paramet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5CF285F8" w14:textId="77777777" w:rsidR="00D34E67" w:rsidRDefault="00D34E67" w:rsidP="00CE3E5D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Estimat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5F0A5F0C" w14:textId="77777777" w:rsidR="00D34E67" w:rsidRDefault="00D34E67" w:rsidP="00CE3E5D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Standard Erro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2BED350A" w14:textId="77777777" w:rsidR="00D34E67" w:rsidRDefault="00D34E67" w:rsidP="00CE3E5D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Z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461886C4" w14:textId="77777777" w:rsidR="00D34E67" w:rsidRDefault="00D34E67" w:rsidP="00CE3E5D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p-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shd w:val="clear" w:color="auto" w:fill="EEEEF7"/>
            <w:noWrap/>
            <w:hideMark/>
          </w:tcPr>
          <w:p w14:paraId="35F6E7A4" w14:textId="77777777" w:rsidR="00D34E67" w:rsidRDefault="00D34E67" w:rsidP="00CE3E5D">
            <w:pPr>
              <w:jc w:val="center"/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95% Confidence Interval</w:t>
            </w:r>
          </w:p>
        </w:tc>
      </w:tr>
      <w:tr w:rsidR="00D34E67" w14:paraId="687310D9" w14:textId="77777777" w:rsidTr="00CE3E5D">
        <w:trPr>
          <w:trHeight w:val="240"/>
          <w:tblHeader/>
          <w:tblCellSpacing w:w="0" w:type="dxa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AB62A4" w14:textId="77777777" w:rsidR="00D34E67" w:rsidRDefault="00D34E67" w:rsidP="00CE3E5D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54F3D870" w14:textId="77777777" w:rsidR="00D34E67" w:rsidRDefault="00D34E67" w:rsidP="00CE3E5D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29C316A2" w14:textId="77777777" w:rsidR="00D34E67" w:rsidRDefault="00D34E67" w:rsidP="00CE3E5D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3C480571" w14:textId="77777777" w:rsidR="00D34E67" w:rsidRDefault="00D34E67" w:rsidP="00CE3E5D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3205898E" w14:textId="77777777" w:rsidR="00D34E67" w:rsidRDefault="00D34E67" w:rsidP="00CE3E5D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197AEDB2" w14:textId="77777777" w:rsidR="00D34E67" w:rsidRDefault="00D34E67" w:rsidP="00CE3E5D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1BFD88BA" w14:textId="77777777" w:rsidR="00D34E67" w:rsidRDefault="00D34E67" w:rsidP="00CE3E5D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Upper</w:t>
            </w:r>
          </w:p>
        </w:tc>
      </w:tr>
      <w:tr w:rsidR="00D34E67" w14:paraId="15905E4A" w14:textId="77777777" w:rsidTr="00CE3E5D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215A4766" w14:textId="11AE4E06" w:rsidR="00D34E67" w:rsidRDefault="00D34E67" w:rsidP="00CE3E5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1F71E37B" w14:textId="77777777" w:rsidR="00D34E67" w:rsidRDefault="00D34E67" w:rsidP="00CE3E5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6F30ADD6" w14:textId="77777777" w:rsidR="00D34E67" w:rsidRDefault="00D34E67" w:rsidP="00CE3E5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3989E7E0" w14:textId="77777777" w:rsidR="00D34E67" w:rsidRDefault="00D34E67" w:rsidP="00CE3E5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5.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7A913D09" w14:textId="77777777" w:rsidR="00D34E67" w:rsidRDefault="00D34E67" w:rsidP="00CE3E5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30DF791B" w14:textId="77777777" w:rsidR="00D34E67" w:rsidRDefault="00D34E67" w:rsidP="00CE3E5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0835DDF3" w14:textId="77777777" w:rsidR="00D34E67" w:rsidRDefault="00D34E67" w:rsidP="00CE3E5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883</w:t>
            </w:r>
          </w:p>
        </w:tc>
      </w:tr>
      <w:tr w:rsidR="00D34E67" w14:paraId="2BA5CCBA" w14:textId="77777777" w:rsidTr="00CE3E5D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5E7DFA66" w14:textId="587C83B4" w:rsidR="00D34E67" w:rsidRDefault="00D34E67" w:rsidP="00CE3E5D">
            <w:pPr>
              <w:rPr>
                <w:rFonts w:cs="Arial"/>
                <w:sz w:val="18"/>
                <w:szCs w:val="18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21FBF9C4" w14:textId="77777777" w:rsidR="00D34E67" w:rsidRDefault="00D34E67" w:rsidP="00CE3E5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5AA99E75" w14:textId="77777777" w:rsidR="00D34E67" w:rsidRDefault="00D34E67" w:rsidP="00CE3E5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3830C892" w14:textId="77777777" w:rsidR="00D34E67" w:rsidRDefault="00D34E67" w:rsidP="00CE3E5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428B4941" w14:textId="77777777" w:rsidR="00D34E67" w:rsidRDefault="00D34E67" w:rsidP="00CE3E5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74860FA3" w14:textId="77777777" w:rsidR="00D34E67" w:rsidRDefault="00D34E67" w:rsidP="00CE3E5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5612D5ED" w14:textId="77777777" w:rsidR="00D34E67" w:rsidRDefault="00D34E67" w:rsidP="00CE3E5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69</w:t>
            </w:r>
          </w:p>
        </w:tc>
      </w:tr>
      <w:tr w:rsidR="00D34E67" w14:paraId="2E97842A" w14:textId="77777777" w:rsidTr="00CE3E5D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12ABB711" w14:textId="5FE8E61E" w:rsidR="00D34E67" w:rsidRDefault="00D34E67" w:rsidP="00CE3E5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ak2 g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609AC331" w14:textId="77777777" w:rsidR="00D34E67" w:rsidRDefault="00D34E67" w:rsidP="00CE3E5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2C3F1B99" w14:textId="77777777" w:rsidR="00D34E67" w:rsidRDefault="00D34E67" w:rsidP="00CE3E5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0C128C89" w14:textId="77777777" w:rsidR="00D34E67" w:rsidRDefault="00D34E67" w:rsidP="00CE3E5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6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3EA60FFA" w14:textId="77777777" w:rsidR="00D34E67" w:rsidRDefault="00D34E67" w:rsidP="00CE3E5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03BFCA1B" w14:textId="77777777" w:rsidR="00D34E67" w:rsidRDefault="00D34E67" w:rsidP="00CE3E5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6FB930F1" w14:textId="77777777" w:rsidR="00D34E67" w:rsidRDefault="00D34E67" w:rsidP="00CE3E5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84</w:t>
            </w:r>
          </w:p>
        </w:tc>
      </w:tr>
    </w:tbl>
    <w:p w14:paraId="05B6076B" w14:textId="77777777" w:rsidR="00D34E67" w:rsidRDefault="00D34E67" w:rsidP="00D34E67"/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2"/>
        <w:gridCol w:w="981"/>
        <w:gridCol w:w="1291"/>
        <w:gridCol w:w="1060"/>
        <w:gridCol w:w="1041"/>
      </w:tblGrid>
      <w:tr w:rsidR="00D34E67" w14:paraId="5013184E" w14:textId="77777777" w:rsidTr="00CE3E5D">
        <w:trPr>
          <w:trHeight w:val="393"/>
          <w:tblHeader/>
          <w:tblCellSpacing w:w="0" w:type="dxa"/>
        </w:trPr>
        <w:tc>
          <w:tcPr>
            <w:tcW w:w="0" w:type="auto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EF7"/>
            <w:noWrap/>
            <w:vAlign w:val="center"/>
            <w:hideMark/>
          </w:tcPr>
          <w:p w14:paraId="33474447" w14:textId="77777777" w:rsidR="00D34E67" w:rsidRDefault="00D34E67" w:rsidP="00CE3E5D">
            <w:pPr>
              <w:rPr>
                <w:rFonts w:cs="Arial"/>
                <w:b/>
                <w:bCs/>
                <w:color w:val="0083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8300"/>
                <w:sz w:val="18"/>
                <w:szCs w:val="18"/>
              </w:rPr>
              <w:t>Odds Ratio Estimates</w:t>
            </w:r>
          </w:p>
        </w:tc>
      </w:tr>
      <w:tr w:rsidR="00D34E67" w14:paraId="5EB14958" w14:textId="77777777" w:rsidTr="00CE3E5D">
        <w:trPr>
          <w:trHeight w:val="240"/>
          <w:tblHeader/>
          <w:tblCellSpacing w:w="0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0798513D" w14:textId="77777777" w:rsidR="00D34E67" w:rsidRDefault="00D34E67" w:rsidP="00CE3E5D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Paramet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79715006" w14:textId="77777777" w:rsidR="00D34E67" w:rsidRDefault="00D34E67" w:rsidP="00CE3E5D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Odds Ratio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0B17DF3C" w14:textId="77777777" w:rsidR="00D34E67" w:rsidRDefault="00D34E67" w:rsidP="00CE3E5D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Standard Err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shd w:val="clear" w:color="auto" w:fill="EEEEF7"/>
            <w:noWrap/>
            <w:hideMark/>
          </w:tcPr>
          <w:p w14:paraId="2DDBA763" w14:textId="77777777" w:rsidR="00D34E67" w:rsidRDefault="00D34E67" w:rsidP="00CE3E5D">
            <w:pPr>
              <w:jc w:val="center"/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95% Confidence Interval</w:t>
            </w:r>
          </w:p>
        </w:tc>
      </w:tr>
      <w:tr w:rsidR="00D34E67" w14:paraId="540F6260" w14:textId="77777777" w:rsidTr="00CE3E5D">
        <w:trPr>
          <w:trHeight w:val="240"/>
          <w:tblHeader/>
          <w:tblCellSpacing w:w="0" w:type="dxa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57A0A4" w14:textId="77777777" w:rsidR="00D34E67" w:rsidRDefault="00D34E67" w:rsidP="00CE3E5D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06BA8E18" w14:textId="77777777" w:rsidR="00D34E67" w:rsidRDefault="00D34E67" w:rsidP="00CE3E5D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3DE9F261" w14:textId="77777777" w:rsidR="00D34E67" w:rsidRDefault="00D34E67" w:rsidP="00CE3E5D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53044DE7" w14:textId="77777777" w:rsidR="00D34E67" w:rsidRDefault="00D34E67" w:rsidP="00CE3E5D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672D6883" w14:textId="77777777" w:rsidR="00D34E67" w:rsidRDefault="00D34E67" w:rsidP="00CE3E5D">
            <w:pPr>
              <w:rPr>
                <w:rFonts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5E"/>
                <w:sz w:val="18"/>
                <w:szCs w:val="18"/>
              </w:rPr>
              <w:t>Upper</w:t>
            </w:r>
          </w:p>
        </w:tc>
      </w:tr>
      <w:tr w:rsidR="00D34E67" w14:paraId="7D9BE7F1" w14:textId="77777777" w:rsidTr="00CE3E5D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6D3DCF38" w14:textId="0BF9DF99" w:rsidR="00D34E67" w:rsidRDefault="00D34E67" w:rsidP="00CE3E5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77438915" w14:textId="77777777" w:rsidR="00D34E67" w:rsidRDefault="00D34E67" w:rsidP="00CE3E5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74EEE0A3" w14:textId="77777777" w:rsidR="00D34E67" w:rsidRDefault="00D34E67" w:rsidP="00CE3E5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0B2CD0B8" w14:textId="77777777" w:rsidR="00D34E67" w:rsidRDefault="00D34E67" w:rsidP="00CE3E5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514FCDED" w14:textId="77777777" w:rsidR="00D34E67" w:rsidRDefault="00D34E67" w:rsidP="00CE3E5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84</w:t>
            </w:r>
          </w:p>
        </w:tc>
      </w:tr>
      <w:tr w:rsidR="00D34E67" w14:paraId="2365401E" w14:textId="77777777" w:rsidTr="00CE3E5D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611E0980" w14:textId="6CF1C41B" w:rsidR="00D34E67" w:rsidRDefault="00D34E67" w:rsidP="00CE3E5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ak2 g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585F6491" w14:textId="77777777" w:rsidR="00D34E67" w:rsidRDefault="00D34E67" w:rsidP="00CE3E5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5EA1EC2F" w14:textId="77777777" w:rsidR="00D34E67" w:rsidRDefault="00D34E67" w:rsidP="00CE3E5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04EEBB4B" w14:textId="77777777" w:rsidR="00D34E67" w:rsidRDefault="00D34E67" w:rsidP="00CE3E5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5593D528" w14:textId="77777777" w:rsidR="00D34E67" w:rsidRDefault="00D34E67" w:rsidP="00CE3E5D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957</w:t>
            </w:r>
          </w:p>
        </w:tc>
      </w:tr>
    </w:tbl>
    <w:p w14:paraId="6F1A999D" w14:textId="77777777" w:rsidR="006367D4" w:rsidRDefault="006367D4"/>
    <w:p w14:paraId="7F914F2A" w14:textId="77777777" w:rsidR="0047589C" w:rsidRDefault="0047589C"/>
    <w:p w14:paraId="3EA1818F" w14:textId="5AC8EC74" w:rsidR="00E04B24" w:rsidRPr="00071ACA" w:rsidRDefault="00C0677E" w:rsidP="00071ACA">
      <w:r w:rsidRPr="004B2C03">
        <w:rPr>
          <w:b/>
          <w:bCs/>
        </w:rPr>
        <w:t xml:space="preserve">Section </w:t>
      </w:r>
      <w:r w:rsidR="00E04B24">
        <w:rPr>
          <w:b/>
          <w:bCs/>
        </w:rPr>
        <w:t>2b</w:t>
      </w:r>
      <w:r>
        <w:t>.  PTC2, Peak 2 and both populations in the same model.</w:t>
      </w:r>
    </w:p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1"/>
        <w:gridCol w:w="771"/>
        <w:gridCol w:w="1291"/>
        <w:gridCol w:w="531"/>
        <w:gridCol w:w="671"/>
        <w:gridCol w:w="1060"/>
        <w:gridCol w:w="1041"/>
      </w:tblGrid>
      <w:tr w:rsidR="00E04B24" w:rsidRPr="002B54DB" w14:paraId="36288010" w14:textId="77777777" w:rsidTr="00CE3E5D">
        <w:trPr>
          <w:trHeight w:val="393"/>
          <w:tblHeader/>
          <w:tblCellSpacing w:w="0" w:type="dxa"/>
        </w:trPr>
        <w:tc>
          <w:tcPr>
            <w:tcW w:w="0" w:type="auto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EF7"/>
            <w:noWrap/>
            <w:vAlign w:val="center"/>
            <w:hideMark/>
          </w:tcPr>
          <w:p w14:paraId="54F42B28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8300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b/>
                <w:bCs/>
                <w:color w:val="008300"/>
                <w:kern w:val="0"/>
                <w:sz w:val="18"/>
                <w:szCs w:val="18"/>
                <w14:ligatures w14:val="none"/>
              </w:rPr>
              <w:t>Parameter Estimates</w:t>
            </w:r>
          </w:p>
        </w:tc>
      </w:tr>
      <w:tr w:rsidR="00E04B24" w:rsidRPr="002B54DB" w14:paraId="31B2A448" w14:textId="77777777" w:rsidTr="00CE3E5D">
        <w:trPr>
          <w:trHeight w:val="240"/>
          <w:tblHeader/>
          <w:tblCellSpacing w:w="0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4AC5BA2E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Paramet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1E8464C8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581B1FFA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Standard Erro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23A69310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Z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48648D1A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shd w:val="clear" w:color="auto" w:fill="EEEEF7"/>
            <w:noWrap/>
            <w:hideMark/>
          </w:tcPr>
          <w:p w14:paraId="5485F270" w14:textId="77777777" w:rsidR="00E04B24" w:rsidRPr="002B54DB" w:rsidRDefault="00E04B24" w:rsidP="00CE3E5D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95% Confidence Interval</w:t>
            </w:r>
          </w:p>
        </w:tc>
      </w:tr>
      <w:tr w:rsidR="00E04B24" w:rsidRPr="002B54DB" w14:paraId="34E45AFB" w14:textId="77777777" w:rsidTr="00CE3E5D">
        <w:trPr>
          <w:trHeight w:val="240"/>
          <w:tblHeader/>
          <w:tblCellSpacing w:w="0" w:type="dxa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551FB8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35AEAD36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0937C284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3B2E09E3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703E0B53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17456265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5BDC7E41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Upper</w:t>
            </w:r>
          </w:p>
        </w:tc>
      </w:tr>
      <w:tr w:rsidR="00E04B24" w:rsidRPr="002B54DB" w14:paraId="45DDCB0D" w14:textId="77777777" w:rsidTr="00CE3E5D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37832115" w14:textId="5789BBBD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3C98EA90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-2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516B582C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1E22833A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-6.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2D11097C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01A5A37B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-2.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4A7D5975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-1.464</w:t>
            </w:r>
          </w:p>
        </w:tc>
      </w:tr>
      <w:tr w:rsidR="00E04B24" w:rsidRPr="002B54DB" w14:paraId="2C267AED" w14:textId="77777777" w:rsidTr="00CE3E5D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68C38617" w14:textId="6B97B6F8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2FFC0E6D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-0.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73C23EEA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7DF4969B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-1.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2B42C566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3B9BB518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-1.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5F7F27CB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209</w:t>
            </w:r>
          </w:p>
        </w:tc>
      </w:tr>
      <w:tr w:rsidR="00E04B24" w:rsidRPr="002B54DB" w14:paraId="117002DD" w14:textId="77777777" w:rsidTr="00CE3E5D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5B46AA51" w14:textId="7741F334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Peak2 G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4100C58F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55A7DA83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2376AC15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1.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1AB468F7" w14:textId="77777777" w:rsidR="00E04B24" w:rsidRPr="00815E6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:highlight w:val="yellow"/>
                <w14:ligatures w14:val="none"/>
              </w:rPr>
            </w:pPr>
            <w:r w:rsidRPr="00815E6B">
              <w:rPr>
                <w:rFonts w:eastAsia="Times New Roman" w:cs="Arial"/>
                <w:kern w:val="0"/>
                <w:sz w:val="18"/>
                <w:szCs w:val="18"/>
                <w:highlight w:val="yellow"/>
                <w14:ligatures w14:val="none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162B7C36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-0.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1D48EB1A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872</w:t>
            </w:r>
          </w:p>
        </w:tc>
      </w:tr>
      <w:tr w:rsidR="00E04B24" w:rsidRPr="002B54DB" w14:paraId="0BF82E89" w14:textId="77777777" w:rsidTr="00CE3E5D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112A9787" w14:textId="4E0378ED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PTC2 G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2A03D536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2.5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701730D0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44B87E3E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6.7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74CFF2E7" w14:textId="77777777" w:rsidR="00E04B24" w:rsidRPr="00815E6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:highlight w:val="yellow"/>
                <w14:ligatures w14:val="none"/>
              </w:rPr>
            </w:pPr>
            <w:r w:rsidRPr="00815E6B">
              <w:rPr>
                <w:rFonts w:eastAsia="Times New Roman" w:cs="Arial"/>
                <w:kern w:val="0"/>
                <w:sz w:val="18"/>
                <w:szCs w:val="18"/>
                <w:highlight w:val="yellow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68A674B6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1.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54D8606E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3.353</w:t>
            </w:r>
          </w:p>
        </w:tc>
      </w:tr>
    </w:tbl>
    <w:p w14:paraId="4B1DF7B0" w14:textId="77777777" w:rsidR="00E04B24" w:rsidRPr="002B54DB" w:rsidRDefault="00E04B24" w:rsidP="00E04B24">
      <w:pPr>
        <w:spacing w:after="0" w:line="240" w:lineRule="auto"/>
        <w:contextualSpacing w:val="0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1"/>
        <w:gridCol w:w="981"/>
        <w:gridCol w:w="1291"/>
        <w:gridCol w:w="1032"/>
        <w:gridCol w:w="1069"/>
      </w:tblGrid>
      <w:tr w:rsidR="00E04B24" w:rsidRPr="002B54DB" w14:paraId="301B0CF0" w14:textId="77777777" w:rsidTr="00CE3E5D">
        <w:trPr>
          <w:trHeight w:val="393"/>
          <w:tblHeader/>
          <w:tblCellSpacing w:w="0" w:type="dxa"/>
        </w:trPr>
        <w:tc>
          <w:tcPr>
            <w:tcW w:w="0" w:type="auto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EF7"/>
            <w:noWrap/>
            <w:vAlign w:val="center"/>
            <w:hideMark/>
          </w:tcPr>
          <w:p w14:paraId="57B4046F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8300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b/>
                <w:bCs/>
                <w:color w:val="008300"/>
                <w:kern w:val="0"/>
                <w:sz w:val="18"/>
                <w:szCs w:val="18"/>
                <w14:ligatures w14:val="none"/>
              </w:rPr>
              <w:t>Odds Ratio Estimates</w:t>
            </w:r>
          </w:p>
        </w:tc>
      </w:tr>
      <w:tr w:rsidR="00E04B24" w:rsidRPr="002B54DB" w14:paraId="2E9B7FF6" w14:textId="77777777" w:rsidTr="00CE3E5D">
        <w:trPr>
          <w:trHeight w:val="240"/>
          <w:tblHeader/>
          <w:tblCellSpacing w:w="0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18CC1B45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Paramet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693EF5DD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Odds Ratio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2F6B0A49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Standard Err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shd w:val="clear" w:color="auto" w:fill="EEEEF7"/>
            <w:noWrap/>
            <w:hideMark/>
          </w:tcPr>
          <w:p w14:paraId="387654AF" w14:textId="77777777" w:rsidR="00E04B24" w:rsidRPr="002B54DB" w:rsidRDefault="00E04B24" w:rsidP="00CE3E5D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95% Confidence Interval</w:t>
            </w:r>
          </w:p>
        </w:tc>
      </w:tr>
      <w:tr w:rsidR="00E04B24" w:rsidRPr="002B54DB" w14:paraId="4D301D89" w14:textId="77777777" w:rsidTr="00CE3E5D">
        <w:trPr>
          <w:trHeight w:val="240"/>
          <w:tblHeader/>
          <w:tblCellSpacing w:w="0" w:type="dxa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88D7A9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02C63954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0991F135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3EDF3FBE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159D436B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Upper</w:t>
            </w:r>
          </w:p>
        </w:tc>
      </w:tr>
      <w:tr w:rsidR="00E04B24" w:rsidRPr="002B54DB" w14:paraId="21805118" w14:textId="77777777" w:rsidTr="00CE3E5D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49E9FD6A" w14:textId="1FB29F24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Population</w:t>
            </w:r>
            <w:r w:rsidRPr="002B54DB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30ABB3E2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4620BFEA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716F538A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56E4C5AD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1.233</w:t>
            </w:r>
          </w:p>
        </w:tc>
      </w:tr>
      <w:tr w:rsidR="00E04B24" w:rsidRPr="002B54DB" w14:paraId="37E88AD7" w14:textId="77777777" w:rsidTr="00CE3E5D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52B3D7FD" w14:textId="7B01E71C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Peak2 G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5871EFAF" w14:textId="77777777" w:rsidR="00E04B24" w:rsidRPr="00815E6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:highlight w:val="yellow"/>
                <w14:ligatures w14:val="none"/>
              </w:rPr>
            </w:pPr>
            <w:r w:rsidRPr="00815E6B">
              <w:rPr>
                <w:rFonts w:eastAsia="Times New Roman" w:cs="Arial"/>
                <w:kern w:val="0"/>
                <w:sz w:val="18"/>
                <w:szCs w:val="18"/>
                <w:highlight w:val="yellow"/>
                <w14:ligatures w14:val="none"/>
              </w:rPr>
              <w:t>1.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2604E032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2419ACEA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080B632E" w14:textId="77777777" w:rsidR="00E04B24" w:rsidRPr="002B54DB" w:rsidRDefault="00E04B24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2.392</w:t>
            </w:r>
          </w:p>
        </w:tc>
      </w:tr>
      <w:tr w:rsidR="00E04B24" w:rsidRPr="002B54DB" w14:paraId="5A68CB2D" w14:textId="77777777" w:rsidTr="00CE3E5D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6F233D9C" w14:textId="3C0FFAE5" w:rsidR="00E04B24" w:rsidRPr="002B54DB" w:rsidRDefault="00E04B24" w:rsidP="00E04B24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PTC2 G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35FF6BE7" w14:textId="77777777" w:rsidR="00E04B24" w:rsidRPr="00815E6B" w:rsidRDefault="00E04B24" w:rsidP="00E04B24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:highlight w:val="yellow"/>
                <w14:ligatures w14:val="none"/>
              </w:rPr>
            </w:pPr>
            <w:r w:rsidRPr="00815E6B">
              <w:rPr>
                <w:rFonts w:eastAsia="Times New Roman" w:cs="Arial"/>
                <w:kern w:val="0"/>
                <w:sz w:val="18"/>
                <w:szCs w:val="18"/>
                <w:highlight w:val="yellow"/>
                <w14:ligatures w14:val="none"/>
              </w:rPr>
              <w:t>13.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22DB5BDB" w14:textId="77777777" w:rsidR="00E04B24" w:rsidRPr="002B54DB" w:rsidRDefault="00E04B24" w:rsidP="00E04B24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5.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545F995A" w14:textId="77777777" w:rsidR="00E04B24" w:rsidRPr="002B54DB" w:rsidRDefault="00E04B24" w:rsidP="00E04B24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6.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728B05C2" w14:textId="77777777" w:rsidR="00E04B24" w:rsidRPr="002B54DB" w:rsidRDefault="00E04B24" w:rsidP="00E04B24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2B54DB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28.593</w:t>
            </w:r>
          </w:p>
        </w:tc>
      </w:tr>
    </w:tbl>
    <w:p w14:paraId="06FE0880" w14:textId="77777777" w:rsidR="00C0677E" w:rsidRDefault="00C0677E"/>
    <w:p w14:paraId="593BD400" w14:textId="77777777" w:rsidR="00815E6B" w:rsidRDefault="00815E6B"/>
    <w:p w14:paraId="32AEABD0" w14:textId="1D7A09AF" w:rsidR="00C0677E" w:rsidRPr="00C13690" w:rsidRDefault="00C0677E">
      <w:r w:rsidRPr="004B2C03">
        <w:rPr>
          <w:b/>
          <w:bCs/>
        </w:rPr>
        <w:t>Section</w:t>
      </w:r>
      <w:r w:rsidR="00E04B24">
        <w:rPr>
          <w:b/>
          <w:bCs/>
        </w:rPr>
        <w:t xml:space="preserve"> 2c</w:t>
      </w:r>
      <w:r w:rsidRPr="004B2C03">
        <w:rPr>
          <w:b/>
          <w:bCs/>
        </w:rPr>
        <w:t>.</w:t>
      </w:r>
      <w:r>
        <w:t xml:space="preserve"> Each locus separately for each population (these data went into main manuscript Table 1.)</w:t>
      </w:r>
      <w:r w:rsidR="00AF7B30">
        <w:t xml:space="preserve">  </w:t>
      </w:r>
    </w:p>
    <w:p w14:paraId="43DD8CC1" w14:textId="77777777" w:rsidR="00C0677E" w:rsidRPr="00C13690" w:rsidRDefault="00C0677E"/>
    <w:p w14:paraId="2547B307" w14:textId="095D4436" w:rsidR="00EA4C94" w:rsidRPr="006367D4" w:rsidRDefault="006367D4" w:rsidP="00EA4C94">
      <w:pPr>
        <w:rPr>
          <w:b/>
          <w:bCs/>
          <w:color w:val="00B050"/>
        </w:rPr>
      </w:pPr>
      <w:r w:rsidRPr="006367D4">
        <w:rPr>
          <w:b/>
          <w:bCs/>
          <w:i/>
          <w:color w:val="00B050"/>
        </w:rPr>
        <w:t>PTC2</w:t>
      </w:r>
      <w:r w:rsidRPr="006367D4">
        <w:rPr>
          <w:b/>
          <w:bCs/>
          <w:color w:val="00B050"/>
        </w:rPr>
        <w:t xml:space="preserve">, </w:t>
      </w:r>
      <w:r w:rsidR="00EA4C94" w:rsidRPr="006367D4">
        <w:rPr>
          <w:b/>
          <w:color w:val="00B050"/>
        </w:rPr>
        <w:t>BS90 only (dominance model)</w:t>
      </w:r>
    </w:p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1"/>
        <w:gridCol w:w="771"/>
        <w:gridCol w:w="1291"/>
        <w:gridCol w:w="531"/>
        <w:gridCol w:w="661"/>
        <w:gridCol w:w="1060"/>
        <w:gridCol w:w="1041"/>
      </w:tblGrid>
      <w:tr w:rsidR="00EA4C94" w:rsidRPr="00307C4E" w14:paraId="3C942A41" w14:textId="77777777" w:rsidTr="00645DDB">
        <w:trPr>
          <w:trHeight w:val="393"/>
          <w:tblHeader/>
          <w:tblCellSpacing w:w="0" w:type="dxa"/>
        </w:trPr>
        <w:tc>
          <w:tcPr>
            <w:tcW w:w="0" w:type="auto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EF7"/>
            <w:noWrap/>
            <w:vAlign w:val="center"/>
            <w:hideMark/>
          </w:tcPr>
          <w:p w14:paraId="4AABD195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8300"/>
                <w:sz w:val="18"/>
                <w:szCs w:val="18"/>
              </w:rPr>
            </w:pPr>
            <w:r w:rsidRPr="00307C4E">
              <w:rPr>
                <w:rFonts w:eastAsia="Times New Roman" w:cs="Arial"/>
                <w:b/>
                <w:bCs/>
                <w:color w:val="008300"/>
                <w:sz w:val="18"/>
                <w:szCs w:val="18"/>
              </w:rPr>
              <w:t>Parameter Estimates</w:t>
            </w:r>
          </w:p>
        </w:tc>
      </w:tr>
      <w:tr w:rsidR="00EA4C94" w:rsidRPr="00307C4E" w14:paraId="0AE6B811" w14:textId="77777777" w:rsidTr="00645DDB">
        <w:trPr>
          <w:trHeight w:val="240"/>
          <w:tblHeader/>
          <w:tblCellSpacing w:w="0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1B25D363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307C4E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Paramet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152B334A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307C4E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Estimat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355B6BCF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307C4E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Standard Erro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0F43BA72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307C4E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Z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34545D83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307C4E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p-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shd w:val="clear" w:color="auto" w:fill="EEEEF7"/>
            <w:noWrap/>
            <w:hideMark/>
          </w:tcPr>
          <w:p w14:paraId="239449FA" w14:textId="77777777" w:rsidR="00EA4C94" w:rsidRPr="00307C4E" w:rsidRDefault="00EA4C94" w:rsidP="00645DDB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307C4E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95% Confidence Interval</w:t>
            </w:r>
          </w:p>
        </w:tc>
      </w:tr>
      <w:tr w:rsidR="00EA4C94" w:rsidRPr="00307C4E" w14:paraId="34E82991" w14:textId="77777777" w:rsidTr="00645DDB">
        <w:trPr>
          <w:trHeight w:val="240"/>
          <w:tblHeader/>
          <w:tblCellSpacing w:w="0" w:type="dxa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301926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6041B0C0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5326AFCF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0E336DEC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660CA26A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0DBFB8BE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307C4E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0F1F0AA6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307C4E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Upper</w:t>
            </w:r>
          </w:p>
        </w:tc>
      </w:tr>
      <w:tr w:rsidR="00EA4C94" w:rsidRPr="00307C4E" w14:paraId="08D7063D" w14:textId="77777777" w:rsidTr="00645DDB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498F8068" w14:textId="0F1DD816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213E02BB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307C4E">
              <w:rPr>
                <w:rFonts w:eastAsia="Times New Roman" w:cs="Arial"/>
                <w:sz w:val="18"/>
                <w:szCs w:val="18"/>
              </w:rPr>
              <w:t>-2.5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62FB7774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307C4E">
              <w:rPr>
                <w:rFonts w:eastAsia="Times New Roman" w:cs="Arial"/>
                <w:sz w:val="18"/>
                <w:szCs w:val="18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64228DD5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307C4E">
              <w:rPr>
                <w:rFonts w:eastAsia="Times New Roman" w:cs="Arial"/>
                <w:sz w:val="18"/>
                <w:szCs w:val="18"/>
              </w:rPr>
              <w:t>-6.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1CA8056A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307C4E">
              <w:rPr>
                <w:rFonts w:eastAsia="Times New Roman" w:cs="Arial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74E46F99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307C4E">
              <w:rPr>
                <w:rFonts w:eastAsia="Times New Roman" w:cs="Arial"/>
                <w:sz w:val="18"/>
                <w:szCs w:val="18"/>
              </w:rPr>
              <w:t>-3.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7A9A3458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307C4E">
              <w:rPr>
                <w:rFonts w:eastAsia="Times New Roman" w:cs="Arial"/>
                <w:sz w:val="18"/>
                <w:szCs w:val="18"/>
              </w:rPr>
              <w:t>-1.761</w:t>
            </w:r>
          </w:p>
        </w:tc>
      </w:tr>
      <w:tr w:rsidR="00EA4C94" w:rsidRPr="00307C4E" w14:paraId="65304A9F" w14:textId="77777777" w:rsidTr="00645DDB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3C1705C9" w14:textId="1366633F" w:rsidR="00EA4C94" w:rsidRPr="00EA4C94" w:rsidRDefault="00071ACA" w:rsidP="00645DDB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 xml:space="preserve">PTC2 </w:t>
            </w:r>
            <w:r w:rsidR="00EA4C94" w:rsidRPr="00EA4C94">
              <w:rPr>
                <w:rFonts w:eastAsia="Times New Roman" w:cs="Arial"/>
                <w:sz w:val="18"/>
                <w:szCs w:val="18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5A45CFA0" w14:textId="77777777" w:rsidR="00EA4C94" w:rsidRPr="00EA4C94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EA4C94">
              <w:rPr>
                <w:rFonts w:eastAsia="Times New Roman" w:cs="Arial"/>
                <w:sz w:val="18"/>
                <w:szCs w:val="18"/>
              </w:rPr>
              <w:t>2.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433B24A3" w14:textId="77777777" w:rsidR="00EA4C94" w:rsidRPr="00EA4C94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EA4C94">
              <w:rPr>
                <w:rFonts w:eastAsia="Times New Roman" w:cs="Arial"/>
                <w:sz w:val="18"/>
                <w:szCs w:val="18"/>
              </w:rPr>
              <w:t>0.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4EF95030" w14:textId="77777777" w:rsidR="00EA4C94" w:rsidRPr="00EA4C94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EA4C94">
              <w:rPr>
                <w:rFonts w:eastAsia="Times New Roman" w:cs="Arial"/>
                <w:sz w:val="18"/>
                <w:szCs w:val="18"/>
              </w:rPr>
              <w:t>4.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4D862C82" w14:textId="77777777" w:rsidR="00EA4C94" w:rsidRPr="00EA4C94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EA4C94">
              <w:rPr>
                <w:rFonts w:eastAsia="Times New Roman" w:cs="Arial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2F6666B9" w14:textId="77777777" w:rsidR="00EA4C94" w:rsidRPr="00EA4C94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EA4C94">
              <w:rPr>
                <w:rFonts w:eastAsia="Times New Roman" w:cs="Arial"/>
                <w:sz w:val="18"/>
                <w:szCs w:val="18"/>
              </w:rPr>
              <w:t>1.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067F857A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EA4C94">
              <w:rPr>
                <w:rFonts w:eastAsia="Times New Roman" w:cs="Arial"/>
                <w:sz w:val="18"/>
                <w:szCs w:val="18"/>
              </w:rPr>
              <w:t>3.938</w:t>
            </w:r>
          </w:p>
        </w:tc>
      </w:tr>
    </w:tbl>
    <w:p w14:paraId="08ABA389" w14:textId="77777777" w:rsidR="00EA4C94" w:rsidRPr="00307C4E" w:rsidRDefault="00EA4C94" w:rsidP="00EA4C94">
      <w:pPr>
        <w:spacing w:after="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1"/>
        <w:gridCol w:w="981"/>
        <w:gridCol w:w="1291"/>
        <w:gridCol w:w="1044"/>
        <w:gridCol w:w="1057"/>
      </w:tblGrid>
      <w:tr w:rsidR="00EA4C94" w:rsidRPr="00307C4E" w14:paraId="089D05B5" w14:textId="77777777" w:rsidTr="00645DDB">
        <w:trPr>
          <w:trHeight w:val="393"/>
          <w:tblHeader/>
          <w:tblCellSpacing w:w="0" w:type="dxa"/>
        </w:trPr>
        <w:tc>
          <w:tcPr>
            <w:tcW w:w="0" w:type="auto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EF7"/>
            <w:noWrap/>
            <w:vAlign w:val="center"/>
            <w:hideMark/>
          </w:tcPr>
          <w:p w14:paraId="3BAD7638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8300"/>
                <w:sz w:val="18"/>
                <w:szCs w:val="18"/>
              </w:rPr>
            </w:pPr>
            <w:r w:rsidRPr="00307C4E">
              <w:rPr>
                <w:rFonts w:eastAsia="Times New Roman" w:cs="Arial"/>
                <w:b/>
                <w:bCs/>
                <w:color w:val="008300"/>
                <w:sz w:val="18"/>
                <w:szCs w:val="18"/>
              </w:rPr>
              <w:t>Odds Ratio Estimates</w:t>
            </w:r>
          </w:p>
        </w:tc>
      </w:tr>
      <w:tr w:rsidR="00EA4C94" w:rsidRPr="00307C4E" w14:paraId="769D2895" w14:textId="77777777" w:rsidTr="00645DDB">
        <w:trPr>
          <w:trHeight w:val="240"/>
          <w:tblHeader/>
          <w:tblCellSpacing w:w="0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0AF0AF8C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307C4E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Paramet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4E8B4994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307C4E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Odds Ratio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509283B0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307C4E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Standard Err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shd w:val="clear" w:color="auto" w:fill="EEEEF7"/>
            <w:noWrap/>
            <w:hideMark/>
          </w:tcPr>
          <w:p w14:paraId="1FD2D75F" w14:textId="77777777" w:rsidR="00EA4C94" w:rsidRPr="00307C4E" w:rsidRDefault="00EA4C94" w:rsidP="00645DDB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307C4E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95% Confidence Interval</w:t>
            </w:r>
          </w:p>
        </w:tc>
      </w:tr>
      <w:tr w:rsidR="00EA4C94" w:rsidRPr="00307C4E" w14:paraId="1B2CFF56" w14:textId="77777777" w:rsidTr="00645DDB">
        <w:trPr>
          <w:trHeight w:val="240"/>
          <w:tblHeader/>
          <w:tblCellSpacing w:w="0" w:type="dxa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2ACA81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32A75968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591DBA81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6488CAE4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307C4E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6EDC7979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307C4E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Upper</w:t>
            </w:r>
          </w:p>
        </w:tc>
      </w:tr>
      <w:tr w:rsidR="00EA4C94" w:rsidRPr="00307C4E" w14:paraId="0EFDECC9" w14:textId="77777777" w:rsidTr="00645DDB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284C3AC5" w14:textId="1C18BB5F" w:rsidR="00EA4C94" w:rsidRPr="00EA4C94" w:rsidRDefault="00071ACA" w:rsidP="00645DDB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 xml:space="preserve">PTC2 </w:t>
            </w:r>
            <w:r w:rsidR="00EA4C94">
              <w:rPr>
                <w:rFonts w:eastAsia="Times New Roman" w:cs="Arial"/>
                <w:sz w:val="18"/>
                <w:szCs w:val="18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0F7757B5" w14:textId="77777777" w:rsidR="00EA4C94" w:rsidRPr="0025096F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  <w:highlight w:val="yellow"/>
              </w:rPr>
            </w:pPr>
            <w:r w:rsidRPr="0025096F">
              <w:rPr>
                <w:rFonts w:eastAsia="Times New Roman" w:cs="Arial"/>
                <w:sz w:val="18"/>
                <w:szCs w:val="18"/>
                <w:highlight w:val="yellow"/>
              </w:rPr>
              <w:t>16.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706C80CF" w14:textId="77777777" w:rsidR="00EA4C94" w:rsidRPr="00EA4C94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EA4C94">
              <w:rPr>
                <w:rFonts w:eastAsia="Times New Roman" w:cs="Arial"/>
                <w:sz w:val="18"/>
                <w:szCs w:val="18"/>
              </w:rPr>
              <w:t>9.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0D967F09" w14:textId="77777777" w:rsidR="00EA4C94" w:rsidRPr="00EA4C94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EA4C94">
              <w:rPr>
                <w:rFonts w:eastAsia="Times New Roman" w:cs="Arial"/>
                <w:sz w:val="18"/>
                <w:szCs w:val="18"/>
              </w:rPr>
              <w:t>5.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61943D3B" w14:textId="77777777" w:rsidR="00EA4C94" w:rsidRPr="00641CA6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EA4C94">
              <w:rPr>
                <w:rFonts w:eastAsia="Times New Roman" w:cs="Arial"/>
                <w:sz w:val="18"/>
                <w:szCs w:val="18"/>
              </w:rPr>
              <w:t>51.311</w:t>
            </w:r>
          </w:p>
        </w:tc>
      </w:tr>
    </w:tbl>
    <w:p w14:paraId="3E718129" w14:textId="77777777" w:rsidR="00EA4C94" w:rsidRDefault="00EA4C94" w:rsidP="00EA4C94"/>
    <w:p w14:paraId="2374C6D5" w14:textId="4B45BAC1" w:rsidR="00EA4C94" w:rsidRPr="006367D4" w:rsidRDefault="006367D4" w:rsidP="00EA4C94">
      <w:pPr>
        <w:rPr>
          <w:b/>
          <w:color w:val="00B050"/>
        </w:rPr>
      </w:pPr>
      <w:r w:rsidRPr="006367D4">
        <w:rPr>
          <w:b/>
          <w:i/>
          <w:color w:val="00B050"/>
        </w:rPr>
        <w:t>PTC2</w:t>
      </w:r>
      <w:r w:rsidRPr="006367D4">
        <w:rPr>
          <w:b/>
          <w:color w:val="00B050"/>
        </w:rPr>
        <w:t xml:space="preserve">, </w:t>
      </w:r>
      <w:r w:rsidR="00EA4C94" w:rsidRPr="006367D4">
        <w:rPr>
          <w:b/>
          <w:color w:val="00B050"/>
        </w:rPr>
        <w:t>BS90-Sel1 only (dominance model)</w:t>
      </w:r>
    </w:p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1"/>
        <w:gridCol w:w="771"/>
        <w:gridCol w:w="1291"/>
        <w:gridCol w:w="531"/>
        <w:gridCol w:w="661"/>
        <w:gridCol w:w="1060"/>
        <w:gridCol w:w="1041"/>
      </w:tblGrid>
      <w:tr w:rsidR="00EA4C94" w:rsidRPr="00307C4E" w14:paraId="615577FD" w14:textId="77777777" w:rsidTr="00645DDB">
        <w:trPr>
          <w:trHeight w:val="393"/>
          <w:tblHeader/>
          <w:tblCellSpacing w:w="0" w:type="dxa"/>
        </w:trPr>
        <w:tc>
          <w:tcPr>
            <w:tcW w:w="0" w:type="auto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EF7"/>
            <w:noWrap/>
            <w:vAlign w:val="center"/>
            <w:hideMark/>
          </w:tcPr>
          <w:p w14:paraId="51FC910D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8300"/>
                <w:sz w:val="18"/>
                <w:szCs w:val="18"/>
              </w:rPr>
            </w:pPr>
            <w:r w:rsidRPr="00307C4E">
              <w:rPr>
                <w:rFonts w:eastAsia="Times New Roman" w:cs="Arial"/>
                <w:b/>
                <w:bCs/>
                <w:color w:val="008300"/>
                <w:sz w:val="18"/>
                <w:szCs w:val="18"/>
              </w:rPr>
              <w:t>Parameter Estimates</w:t>
            </w:r>
          </w:p>
        </w:tc>
      </w:tr>
      <w:tr w:rsidR="00EA4C94" w:rsidRPr="00307C4E" w14:paraId="662D66D5" w14:textId="77777777" w:rsidTr="00645DDB">
        <w:trPr>
          <w:trHeight w:val="240"/>
          <w:tblHeader/>
          <w:tblCellSpacing w:w="0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26E8FDB4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307C4E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Paramet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53599F3B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307C4E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Estimat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303E8728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307C4E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Standard Erro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69D3D282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307C4E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Z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7E3FC247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307C4E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p-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shd w:val="clear" w:color="auto" w:fill="EEEEF7"/>
            <w:noWrap/>
            <w:hideMark/>
          </w:tcPr>
          <w:p w14:paraId="6F0D2410" w14:textId="77777777" w:rsidR="00EA4C94" w:rsidRPr="00307C4E" w:rsidRDefault="00EA4C94" w:rsidP="00645DDB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307C4E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95% Confidence Interval</w:t>
            </w:r>
          </w:p>
        </w:tc>
      </w:tr>
      <w:tr w:rsidR="00EA4C94" w:rsidRPr="00307C4E" w14:paraId="7C931ECC" w14:textId="77777777" w:rsidTr="00645DDB">
        <w:trPr>
          <w:trHeight w:val="240"/>
          <w:tblHeader/>
          <w:tblCellSpacing w:w="0" w:type="dxa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CEDE4E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793349DF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3FA5F3D0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5C873985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4AB67DAE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5600584C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307C4E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66483E83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307C4E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Upper</w:t>
            </w:r>
          </w:p>
        </w:tc>
      </w:tr>
      <w:tr w:rsidR="00EA4C94" w:rsidRPr="00307C4E" w14:paraId="0497A9B0" w14:textId="77777777" w:rsidTr="00645DDB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331177F0" w14:textId="5EFF806C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40330788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307C4E">
              <w:rPr>
                <w:rFonts w:eastAsia="Times New Roman" w:cs="Arial"/>
                <w:sz w:val="18"/>
                <w:szCs w:val="18"/>
              </w:rPr>
              <w:t>-1.9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00B4C1FB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307C4E">
              <w:rPr>
                <w:rFonts w:eastAsia="Times New Roman" w:cs="Arial"/>
                <w:sz w:val="18"/>
                <w:szCs w:val="18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318257EE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307C4E">
              <w:rPr>
                <w:rFonts w:eastAsia="Times New Roman" w:cs="Arial"/>
                <w:sz w:val="18"/>
                <w:szCs w:val="18"/>
              </w:rPr>
              <w:t>-6.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70742392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307C4E">
              <w:rPr>
                <w:rFonts w:eastAsia="Times New Roman" w:cs="Arial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328582C7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307C4E">
              <w:rPr>
                <w:rFonts w:eastAsia="Times New Roman" w:cs="Arial"/>
                <w:sz w:val="18"/>
                <w:szCs w:val="18"/>
              </w:rPr>
              <w:t>-2.5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46F6C95C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307C4E">
              <w:rPr>
                <w:rFonts w:eastAsia="Times New Roman" w:cs="Arial"/>
                <w:sz w:val="18"/>
                <w:szCs w:val="18"/>
              </w:rPr>
              <w:t>-1.328</w:t>
            </w:r>
          </w:p>
        </w:tc>
      </w:tr>
      <w:tr w:rsidR="00EA4C94" w:rsidRPr="00EA4C94" w14:paraId="3C81544B" w14:textId="77777777" w:rsidTr="00645DDB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4955818E" w14:textId="67B05C47" w:rsidR="00EA4C94" w:rsidRPr="00EA4C94" w:rsidRDefault="00071ACA" w:rsidP="00645DDB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 xml:space="preserve">PTC2 </w:t>
            </w:r>
            <w:r w:rsidR="00EA4C94" w:rsidRPr="00EA4C94">
              <w:rPr>
                <w:rFonts w:eastAsia="Times New Roman" w:cs="Arial"/>
                <w:sz w:val="18"/>
                <w:szCs w:val="18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7057FC66" w14:textId="77777777" w:rsidR="00EA4C94" w:rsidRPr="00EA4C94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EA4C94">
              <w:rPr>
                <w:rFonts w:eastAsia="Times New Roman" w:cs="Arial"/>
                <w:sz w:val="18"/>
                <w:szCs w:val="18"/>
              </w:rPr>
              <w:t>2.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7A7AD0C2" w14:textId="77777777" w:rsidR="00EA4C94" w:rsidRPr="00EA4C94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EA4C94">
              <w:rPr>
                <w:rFonts w:eastAsia="Times New Roman" w:cs="Arial"/>
                <w:sz w:val="18"/>
                <w:szCs w:val="18"/>
              </w:rPr>
              <w:t>0.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54A79E7B" w14:textId="77777777" w:rsidR="00EA4C94" w:rsidRPr="00EA4C94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EA4C94">
              <w:rPr>
                <w:rFonts w:eastAsia="Times New Roman" w:cs="Arial"/>
                <w:sz w:val="18"/>
                <w:szCs w:val="18"/>
              </w:rPr>
              <w:t>5.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3D77C633" w14:textId="77777777" w:rsidR="00EA4C94" w:rsidRPr="00EA4C94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EA4C94">
              <w:rPr>
                <w:rFonts w:eastAsia="Times New Roman" w:cs="Arial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36FB737C" w14:textId="77777777" w:rsidR="00EA4C94" w:rsidRPr="00EA4C94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EA4C94">
              <w:rPr>
                <w:rFonts w:eastAsia="Times New Roman" w:cs="Arial"/>
                <w:sz w:val="18"/>
                <w:szCs w:val="18"/>
              </w:rPr>
              <w:t>1.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678A3788" w14:textId="77777777" w:rsidR="00EA4C94" w:rsidRPr="00EA4C94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EA4C94">
              <w:rPr>
                <w:rFonts w:eastAsia="Times New Roman" w:cs="Arial"/>
                <w:sz w:val="18"/>
                <w:szCs w:val="18"/>
              </w:rPr>
              <w:t>3.526</w:t>
            </w:r>
          </w:p>
        </w:tc>
      </w:tr>
    </w:tbl>
    <w:p w14:paraId="488B8CB3" w14:textId="77777777" w:rsidR="00EA4C94" w:rsidRPr="00307C4E" w:rsidRDefault="00EA4C94" w:rsidP="00EA4C94">
      <w:pPr>
        <w:spacing w:after="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1"/>
        <w:gridCol w:w="981"/>
        <w:gridCol w:w="1291"/>
        <w:gridCol w:w="1032"/>
        <w:gridCol w:w="1069"/>
      </w:tblGrid>
      <w:tr w:rsidR="00EA4C94" w:rsidRPr="00307C4E" w14:paraId="4B8B2424" w14:textId="77777777" w:rsidTr="00645DDB">
        <w:trPr>
          <w:trHeight w:val="393"/>
          <w:tblHeader/>
          <w:tblCellSpacing w:w="0" w:type="dxa"/>
        </w:trPr>
        <w:tc>
          <w:tcPr>
            <w:tcW w:w="0" w:type="auto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EF7"/>
            <w:noWrap/>
            <w:vAlign w:val="center"/>
            <w:hideMark/>
          </w:tcPr>
          <w:p w14:paraId="2CA1857F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8300"/>
                <w:sz w:val="18"/>
                <w:szCs w:val="18"/>
              </w:rPr>
            </w:pPr>
            <w:r w:rsidRPr="00307C4E">
              <w:rPr>
                <w:rFonts w:eastAsia="Times New Roman" w:cs="Arial"/>
                <w:b/>
                <w:bCs/>
                <w:color w:val="008300"/>
                <w:sz w:val="18"/>
                <w:szCs w:val="18"/>
              </w:rPr>
              <w:t>Odds Ratio Estimates</w:t>
            </w:r>
          </w:p>
        </w:tc>
      </w:tr>
      <w:tr w:rsidR="00EA4C94" w:rsidRPr="00307C4E" w14:paraId="277DFEFA" w14:textId="77777777" w:rsidTr="00645DDB">
        <w:trPr>
          <w:trHeight w:val="240"/>
          <w:tblHeader/>
          <w:tblCellSpacing w:w="0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33F64C1A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307C4E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Paramet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0AD23ED1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307C4E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Odds Ratio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3EC08256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307C4E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Standard Err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shd w:val="clear" w:color="auto" w:fill="EEEEF7"/>
            <w:noWrap/>
            <w:hideMark/>
          </w:tcPr>
          <w:p w14:paraId="7A54EFBC" w14:textId="77777777" w:rsidR="00EA4C94" w:rsidRPr="00307C4E" w:rsidRDefault="00EA4C94" w:rsidP="00645DDB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307C4E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95% Confidence Interval</w:t>
            </w:r>
          </w:p>
        </w:tc>
      </w:tr>
      <w:tr w:rsidR="00EA4C94" w:rsidRPr="00307C4E" w14:paraId="34EE248E" w14:textId="77777777" w:rsidTr="00645DDB">
        <w:trPr>
          <w:trHeight w:val="240"/>
          <w:tblHeader/>
          <w:tblCellSpacing w:w="0" w:type="dxa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AB8414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79F6C323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0AA907AF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119882B1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307C4E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22DA8A08" w14:textId="77777777" w:rsidR="00EA4C94" w:rsidRPr="00307C4E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</w:pPr>
            <w:r w:rsidRPr="00307C4E">
              <w:rPr>
                <w:rFonts w:eastAsia="Times New Roman" w:cs="Arial"/>
                <w:b/>
                <w:bCs/>
                <w:color w:val="00005E"/>
                <w:sz w:val="18"/>
                <w:szCs w:val="18"/>
              </w:rPr>
              <w:t>Upper</w:t>
            </w:r>
          </w:p>
        </w:tc>
      </w:tr>
      <w:tr w:rsidR="00EA4C94" w:rsidRPr="00EA4C94" w14:paraId="7745B3E4" w14:textId="77777777" w:rsidTr="00645DDB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2EFD38A6" w14:textId="6570CE73" w:rsidR="00EA4C94" w:rsidRPr="00EA4C94" w:rsidRDefault="00071ACA" w:rsidP="00645DDB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 xml:space="preserve">PTC2 </w:t>
            </w:r>
            <w:r w:rsidR="00EA4C94" w:rsidRPr="00EA4C94">
              <w:rPr>
                <w:rFonts w:eastAsia="Times New Roman" w:cs="Arial"/>
                <w:sz w:val="18"/>
                <w:szCs w:val="18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437302B5" w14:textId="77777777" w:rsidR="00EA4C94" w:rsidRPr="00EA4C94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25096F">
              <w:rPr>
                <w:rFonts w:eastAsia="Times New Roman" w:cs="Arial"/>
                <w:sz w:val="18"/>
                <w:szCs w:val="18"/>
                <w:highlight w:val="yellow"/>
              </w:rPr>
              <w:t>12.8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2E3BC1C1" w14:textId="77777777" w:rsidR="00EA4C94" w:rsidRPr="00EA4C94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EA4C94">
              <w:rPr>
                <w:rFonts w:eastAsia="Times New Roman" w:cs="Arial"/>
                <w:sz w:val="18"/>
                <w:szCs w:val="18"/>
              </w:rPr>
              <w:t>6.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4584E773" w14:textId="77777777" w:rsidR="00EA4C94" w:rsidRPr="00EA4C94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EA4C94">
              <w:rPr>
                <w:rFonts w:eastAsia="Times New Roman" w:cs="Arial"/>
                <w:sz w:val="18"/>
                <w:szCs w:val="18"/>
              </w:rPr>
              <w:t>4.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16AFF48E" w14:textId="77777777" w:rsidR="00EA4C94" w:rsidRPr="00EA4C94" w:rsidRDefault="00EA4C94" w:rsidP="00645DDB">
            <w:pPr>
              <w:spacing w:after="0" w:line="240" w:lineRule="auto"/>
              <w:contextualSpacing w:val="0"/>
              <w:rPr>
                <w:rFonts w:eastAsia="Times New Roman" w:cs="Arial"/>
                <w:sz w:val="18"/>
                <w:szCs w:val="18"/>
              </w:rPr>
            </w:pPr>
            <w:r w:rsidRPr="00EA4C94">
              <w:rPr>
                <w:rFonts w:eastAsia="Times New Roman" w:cs="Arial"/>
                <w:sz w:val="18"/>
                <w:szCs w:val="18"/>
              </w:rPr>
              <w:t>33.990</w:t>
            </w:r>
          </w:p>
        </w:tc>
      </w:tr>
    </w:tbl>
    <w:p w14:paraId="710B1FD5" w14:textId="77777777" w:rsidR="00EA4C94" w:rsidRDefault="00EA4C94"/>
    <w:p w14:paraId="66895DC9" w14:textId="77777777" w:rsidR="006367D4" w:rsidRPr="000028F8" w:rsidRDefault="006367D4" w:rsidP="006367D4">
      <w:pPr>
        <w:spacing w:after="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</w:p>
    <w:p w14:paraId="3EDFD0EB" w14:textId="2D9DFE49" w:rsidR="006367D4" w:rsidRPr="00D64701" w:rsidRDefault="00D64701" w:rsidP="006367D4">
      <w:pPr>
        <w:rPr>
          <w:b/>
          <w:color w:val="00B050"/>
        </w:rPr>
      </w:pPr>
      <w:r w:rsidRPr="00D64701">
        <w:rPr>
          <w:b/>
          <w:color w:val="00B050"/>
        </w:rPr>
        <w:t xml:space="preserve">Trough, </w:t>
      </w:r>
      <w:r w:rsidR="006367D4" w:rsidRPr="00D64701">
        <w:rPr>
          <w:b/>
          <w:color w:val="00B050"/>
        </w:rPr>
        <w:t>B</w:t>
      </w:r>
      <w:r w:rsidRPr="00D64701">
        <w:rPr>
          <w:b/>
          <w:color w:val="00B050"/>
        </w:rPr>
        <w:t>S</w:t>
      </w:r>
      <w:r w:rsidR="006367D4" w:rsidRPr="00D64701">
        <w:rPr>
          <w:b/>
          <w:color w:val="00B050"/>
        </w:rPr>
        <w:t>90 only (additive model)</w:t>
      </w:r>
    </w:p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1"/>
        <w:gridCol w:w="771"/>
        <w:gridCol w:w="1291"/>
        <w:gridCol w:w="531"/>
        <w:gridCol w:w="671"/>
        <w:gridCol w:w="1060"/>
        <w:gridCol w:w="1041"/>
      </w:tblGrid>
      <w:tr w:rsidR="00EE4456" w:rsidRPr="00CF14E0" w14:paraId="59F6F8FD" w14:textId="77777777" w:rsidTr="00CE3E5D">
        <w:trPr>
          <w:trHeight w:val="393"/>
          <w:tblHeader/>
          <w:tblCellSpacing w:w="0" w:type="dxa"/>
        </w:trPr>
        <w:tc>
          <w:tcPr>
            <w:tcW w:w="0" w:type="auto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EF7"/>
            <w:noWrap/>
            <w:vAlign w:val="center"/>
            <w:hideMark/>
          </w:tcPr>
          <w:p w14:paraId="30BCE702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8300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8300"/>
                <w:kern w:val="0"/>
                <w:sz w:val="18"/>
                <w:szCs w:val="18"/>
                <w14:ligatures w14:val="none"/>
              </w:rPr>
              <w:t>Parameter Estimates</w:t>
            </w:r>
          </w:p>
        </w:tc>
      </w:tr>
      <w:tr w:rsidR="00EE4456" w:rsidRPr="00CF14E0" w14:paraId="55ABA5E4" w14:textId="77777777" w:rsidTr="00CE3E5D">
        <w:trPr>
          <w:trHeight w:val="240"/>
          <w:tblHeader/>
          <w:tblCellSpacing w:w="0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72BAE3C4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Paramet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06C0B896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2A761900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Standard Erro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0FA9EBEC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Z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04CC64D3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shd w:val="clear" w:color="auto" w:fill="EEEEF7"/>
            <w:noWrap/>
            <w:hideMark/>
          </w:tcPr>
          <w:p w14:paraId="3044ACF3" w14:textId="77777777" w:rsidR="00EE4456" w:rsidRPr="00CF14E0" w:rsidRDefault="00EE4456" w:rsidP="00CE3E5D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95% Confidence Interval</w:t>
            </w:r>
          </w:p>
        </w:tc>
      </w:tr>
      <w:tr w:rsidR="00EE4456" w:rsidRPr="00CF14E0" w14:paraId="48267425" w14:textId="77777777" w:rsidTr="00CE3E5D">
        <w:trPr>
          <w:trHeight w:val="240"/>
          <w:tblHeader/>
          <w:tblCellSpacing w:w="0" w:type="dxa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07FDD6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0EA1C4B3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6F03C537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7EB1C60A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05075F9A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06EB5511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0D2B108C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Upper</w:t>
            </w:r>
          </w:p>
        </w:tc>
      </w:tr>
      <w:tr w:rsidR="00EE4456" w:rsidRPr="00CF14E0" w14:paraId="2D64B402" w14:textId="77777777" w:rsidTr="00CE3E5D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06428C82" w14:textId="17618A93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4214FB44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-2.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39F847B4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04E3A2BB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-5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2BE68759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45E329A3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-3.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36C136EB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-1.394</w:t>
            </w:r>
          </w:p>
        </w:tc>
      </w:tr>
      <w:tr w:rsidR="00EE4456" w:rsidRPr="00CF14E0" w14:paraId="55BECC3A" w14:textId="77777777" w:rsidTr="00CE3E5D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0B5A7404" w14:textId="6758BB95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 xml:space="preserve">Trough </w:t>
            </w:r>
            <w:proofErr w:type="spellStart"/>
            <w:r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Gentoy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28217547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1.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269CE4A2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6BFBEB66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2.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3A828C02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3D420E8E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2A3531A8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1.900</w:t>
            </w:r>
          </w:p>
        </w:tc>
      </w:tr>
    </w:tbl>
    <w:p w14:paraId="13ADB0E1" w14:textId="77777777" w:rsidR="00EE4456" w:rsidRPr="00CF14E0" w:rsidRDefault="00EE4456" w:rsidP="00EE4456">
      <w:pPr>
        <w:spacing w:after="0" w:line="240" w:lineRule="auto"/>
        <w:contextualSpacing w:val="0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1"/>
        <w:gridCol w:w="981"/>
        <w:gridCol w:w="1291"/>
        <w:gridCol w:w="1060"/>
        <w:gridCol w:w="1041"/>
      </w:tblGrid>
      <w:tr w:rsidR="00EE4456" w:rsidRPr="00CF14E0" w14:paraId="5CD2A246" w14:textId="77777777" w:rsidTr="00CE3E5D">
        <w:trPr>
          <w:trHeight w:val="393"/>
          <w:tblHeader/>
          <w:tblCellSpacing w:w="0" w:type="dxa"/>
        </w:trPr>
        <w:tc>
          <w:tcPr>
            <w:tcW w:w="0" w:type="auto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EF7"/>
            <w:noWrap/>
            <w:vAlign w:val="center"/>
            <w:hideMark/>
          </w:tcPr>
          <w:p w14:paraId="0967591F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8300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8300"/>
                <w:kern w:val="0"/>
                <w:sz w:val="18"/>
                <w:szCs w:val="18"/>
                <w14:ligatures w14:val="none"/>
              </w:rPr>
              <w:t>Odds Ratio Estimates</w:t>
            </w:r>
          </w:p>
        </w:tc>
      </w:tr>
      <w:tr w:rsidR="00EE4456" w:rsidRPr="00CF14E0" w14:paraId="52559C4B" w14:textId="77777777" w:rsidTr="00CE3E5D">
        <w:trPr>
          <w:trHeight w:val="240"/>
          <w:tblHeader/>
          <w:tblCellSpacing w:w="0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17A8311F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Paramet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2A713600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Odds Ratio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54315944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Standard Err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shd w:val="clear" w:color="auto" w:fill="EEEEF7"/>
            <w:noWrap/>
            <w:hideMark/>
          </w:tcPr>
          <w:p w14:paraId="043A798C" w14:textId="77777777" w:rsidR="00EE4456" w:rsidRPr="00CF14E0" w:rsidRDefault="00EE4456" w:rsidP="00CE3E5D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95% Confidence Interval</w:t>
            </w:r>
          </w:p>
        </w:tc>
      </w:tr>
      <w:tr w:rsidR="00EE4456" w:rsidRPr="00CF14E0" w14:paraId="7CF54D1F" w14:textId="77777777" w:rsidTr="00CE3E5D">
        <w:trPr>
          <w:trHeight w:val="240"/>
          <w:tblHeader/>
          <w:tblCellSpacing w:w="0" w:type="dxa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59B812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41F767AD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4B512938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03A72D3A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3F7EC26B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Upper</w:t>
            </w:r>
          </w:p>
        </w:tc>
      </w:tr>
      <w:tr w:rsidR="00EE4456" w:rsidRPr="00CF14E0" w14:paraId="7A1084A0" w14:textId="77777777" w:rsidTr="00CE3E5D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699C9EB0" w14:textId="675CCA73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Trough G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3880ACAA" w14:textId="77777777" w:rsidR="00EE4456" w:rsidRPr="0025096F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:highlight w:val="yellow"/>
                <w14:ligatures w14:val="none"/>
              </w:rPr>
            </w:pPr>
            <w:r w:rsidRPr="0025096F">
              <w:rPr>
                <w:rFonts w:eastAsia="Times New Roman" w:cs="Arial"/>
                <w:kern w:val="0"/>
                <w:sz w:val="18"/>
                <w:szCs w:val="18"/>
                <w:highlight w:val="yellow"/>
                <w14:ligatures w14:val="none"/>
              </w:rPr>
              <w:t>2.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3B6CD0B9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1.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58901050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1.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29CEB55D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6.683</w:t>
            </w:r>
          </w:p>
        </w:tc>
      </w:tr>
    </w:tbl>
    <w:p w14:paraId="7BB69FFA" w14:textId="77777777" w:rsidR="006367D4" w:rsidRDefault="006367D4" w:rsidP="006367D4"/>
    <w:p w14:paraId="0CA8887F" w14:textId="77777777" w:rsidR="00D64701" w:rsidRDefault="00D64701" w:rsidP="006367D4">
      <w:pPr>
        <w:rPr>
          <w:vanish/>
        </w:rPr>
      </w:pPr>
    </w:p>
    <w:p w14:paraId="28242A97" w14:textId="77777777" w:rsidR="006367D4" w:rsidRDefault="006367D4" w:rsidP="006367D4"/>
    <w:p w14:paraId="0E82A492" w14:textId="68C2B766" w:rsidR="006367D4" w:rsidRPr="00D64701" w:rsidRDefault="00D64701" w:rsidP="006367D4">
      <w:pPr>
        <w:rPr>
          <w:b/>
          <w:color w:val="00B050"/>
        </w:rPr>
      </w:pPr>
      <w:r w:rsidRPr="00D64701">
        <w:rPr>
          <w:b/>
          <w:color w:val="00B050"/>
        </w:rPr>
        <w:t>Trough, BS90-Sel1</w:t>
      </w:r>
      <w:r w:rsidR="006367D4" w:rsidRPr="00D64701">
        <w:rPr>
          <w:b/>
          <w:color w:val="00B050"/>
        </w:rPr>
        <w:t xml:space="preserve"> only (additive model)</w:t>
      </w:r>
    </w:p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1"/>
        <w:gridCol w:w="771"/>
        <w:gridCol w:w="1291"/>
        <w:gridCol w:w="531"/>
        <w:gridCol w:w="671"/>
        <w:gridCol w:w="1060"/>
        <w:gridCol w:w="1041"/>
      </w:tblGrid>
      <w:tr w:rsidR="00EE4456" w:rsidRPr="00CF14E0" w14:paraId="7BD8132A" w14:textId="77777777" w:rsidTr="00CE3E5D">
        <w:trPr>
          <w:trHeight w:val="393"/>
          <w:tblHeader/>
          <w:tblCellSpacing w:w="0" w:type="dxa"/>
        </w:trPr>
        <w:tc>
          <w:tcPr>
            <w:tcW w:w="0" w:type="auto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EF7"/>
            <w:noWrap/>
            <w:vAlign w:val="center"/>
            <w:hideMark/>
          </w:tcPr>
          <w:p w14:paraId="4115C94B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8300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8300"/>
                <w:kern w:val="0"/>
                <w:sz w:val="18"/>
                <w:szCs w:val="18"/>
                <w14:ligatures w14:val="none"/>
              </w:rPr>
              <w:lastRenderedPageBreak/>
              <w:t>Parameter Estimates</w:t>
            </w:r>
          </w:p>
        </w:tc>
      </w:tr>
      <w:tr w:rsidR="00EE4456" w:rsidRPr="00CF14E0" w14:paraId="28722645" w14:textId="77777777" w:rsidTr="00CE3E5D">
        <w:trPr>
          <w:trHeight w:val="240"/>
          <w:tblHeader/>
          <w:tblCellSpacing w:w="0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2B64390E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Paramet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3EED9F3C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3D028FC6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Standard Erro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265263A4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Z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41C553B5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shd w:val="clear" w:color="auto" w:fill="EEEEF7"/>
            <w:noWrap/>
            <w:hideMark/>
          </w:tcPr>
          <w:p w14:paraId="4A292B62" w14:textId="77777777" w:rsidR="00EE4456" w:rsidRPr="00CF14E0" w:rsidRDefault="00EE4456" w:rsidP="00CE3E5D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95% Confidence Interval</w:t>
            </w:r>
          </w:p>
        </w:tc>
      </w:tr>
      <w:tr w:rsidR="00EE4456" w:rsidRPr="00CF14E0" w14:paraId="2BB8836E" w14:textId="77777777" w:rsidTr="00CE3E5D">
        <w:trPr>
          <w:trHeight w:val="240"/>
          <w:tblHeader/>
          <w:tblCellSpacing w:w="0" w:type="dxa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32EC79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42A6BBC4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117E37EE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32346441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1EF6CD55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7D3006CC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3681C6E8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Upper</w:t>
            </w:r>
          </w:p>
        </w:tc>
      </w:tr>
      <w:tr w:rsidR="00EE4456" w:rsidRPr="00CF14E0" w14:paraId="1103EB60" w14:textId="77777777" w:rsidTr="00CE3E5D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6096E1EF" w14:textId="16BEC26E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176678E6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-1.8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5138D8AF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0CDD9635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-5.5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2BD8208F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1D65D55C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-2.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66B6E1DE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-1.232</w:t>
            </w:r>
          </w:p>
        </w:tc>
      </w:tr>
      <w:tr w:rsidR="00EE4456" w:rsidRPr="00CF14E0" w14:paraId="5D9966F5" w14:textId="77777777" w:rsidTr="00CE3E5D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5E6980AA" w14:textId="45D40BEC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Trough G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1079DBD8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1.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2DF39808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751C24F9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3.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53C35BE4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08A9285A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5C7DB519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1.960</w:t>
            </w:r>
          </w:p>
        </w:tc>
      </w:tr>
    </w:tbl>
    <w:p w14:paraId="610FADE7" w14:textId="77777777" w:rsidR="00EE4456" w:rsidRPr="00CF14E0" w:rsidRDefault="00EE4456" w:rsidP="00EE4456">
      <w:pPr>
        <w:spacing w:after="0" w:line="240" w:lineRule="auto"/>
        <w:contextualSpacing w:val="0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1"/>
        <w:gridCol w:w="981"/>
        <w:gridCol w:w="1291"/>
        <w:gridCol w:w="1060"/>
        <w:gridCol w:w="1041"/>
      </w:tblGrid>
      <w:tr w:rsidR="00EE4456" w:rsidRPr="00CF14E0" w14:paraId="63CEE07D" w14:textId="77777777" w:rsidTr="00CE3E5D">
        <w:trPr>
          <w:trHeight w:val="393"/>
          <w:tblHeader/>
          <w:tblCellSpacing w:w="0" w:type="dxa"/>
        </w:trPr>
        <w:tc>
          <w:tcPr>
            <w:tcW w:w="0" w:type="auto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EF7"/>
            <w:noWrap/>
            <w:vAlign w:val="center"/>
            <w:hideMark/>
          </w:tcPr>
          <w:p w14:paraId="318F5C26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8300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8300"/>
                <w:kern w:val="0"/>
                <w:sz w:val="18"/>
                <w:szCs w:val="18"/>
                <w14:ligatures w14:val="none"/>
              </w:rPr>
              <w:t>Odds Ratio Estimates</w:t>
            </w:r>
          </w:p>
        </w:tc>
      </w:tr>
      <w:tr w:rsidR="00EE4456" w:rsidRPr="00CF14E0" w14:paraId="158BA2AC" w14:textId="77777777" w:rsidTr="00CE3E5D">
        <w:trPr>
          <w:trHeight w:val="240"/>
          <w:tblHeader/>
          <w:tblCellSpacing w:w="0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12870E94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Paramet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6246FE35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Odds Ratio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58932B2B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Standard Err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shd w:val="clear" w:color="auto" w:fill="EEEEF7"/>
            <w:noWrap/>
            <w:hideMark/>
          </w:tcPr>
          <w:p w14:paraId="20EBEA63" w14:textId="77777777" w:rsidR="00EE4456" w:rsidRPr="00CF14E0" w:rsidRDefault="00EE4456" w:rsidP="00CE3E5D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95% Confidence Interval</w:t>
            </w:r>
          </w:p>
        </w:tc>
      </w:tr>
      <w:tr w:rsidR="00EE4456" w:rsidRPr="00CF14E0" w14:paraId="30980609" w14:textId="77777777" w:rsidTr="00CE3E5D">
        <w:trPr>
          <w:trHeight w:val="240"/>
          <w:tblHeader/>
          <w:tblCellSpacing w:w="0" w:type="dxa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EC57A2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0DEAAFB5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7F635BA9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21C06958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6D960DB0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Upper</w:t>
            </w:r>
          </w:p>
        </w:tc>
      </w:tr>
      <w:tr w:rsidR="00EE4456" w:rsidRPr="00CF14E0" w14:paraId="25235574" w14:textId="77777777" w:rsidTr="00CE3E5D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532C4CBA" w14:textId="0321518D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Trough G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65886405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25096F">
              <w:rPr>
                <w:rFonts w:eastAsia="Times New Roman" w:cs="Arial"/>
                <w:kern w:val="0"/>
                <w:sz w:val="18"/>
                <w:szCs w:val="18"/>
                <w:highlight w:val="yellow"/>
                <w14:ligatures w14:val="none"/>
              </w:rPr>
              <w:t>3.6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3C71F599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1.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7AE7C9FE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1.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293D0631" w14:textId="77777777" w:rsidR="00EE4456" w:rsidRPr="00CF14E0" w:rsidRDefault="00EE4456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7.100</w:t>
            </w:r>
          </w:p>
        </w:tc>
      </w:tr>
    </w:tbl>
    <w:p w14:paraId="7444CA70" w14:textId="77777777" w:rsidR="00FA42CA" w:rsidRDefault="00FA42CA"/>
    <w:p w14:paraId="27097EDB" w14:textId="77777777" w:rsidR="00FA42CA" w:rsidRDefault="00FA42CA"/>
    <w:p w14:paraId="2994A0A0" w14:textId="2A366810" w:rsidR="00D64701" w:rsidRPr="00D64701" w:rsidRDefault="00D64701" w:rsidP="00D64701">
      <w:pPr>
        <w:rPr>
          <w:b/>
          <w:color w:val="00B050"/>
        </w:rPr>
      </w:pPr>
      <w:r w:rsidRPr="00D64701">
        <w:rPr>
          <w:b/>
          <w:color w:val="00B050"/>
        </w:rPr>
        <w:t>Peak 2, BS90 only (additive model)</w:t>
      </w:r>
    </w:p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2"/>
        <w:gridCol w:w="771"/>
        <w:gridCol w:w="1291"/>
        <w:gridCol w:w="531"/>
        <w:gridCol w:w="671"/>
        <w:gridCol w:w="1060"/>
        <w:gridCol w:w="1041"/>
      </w:tblGrid>
      <w:tr w:rsidR="00DD72A9" w:rsidRPr="00CF14E0" w14:paraId="423D816E" w14:textId="77777777" w:rsidTr="00CE3E5D">
        <w:trPr>
          <w:trHeight w:val="393"/>
          <w:tblHeader/>
          <w:tblCellSpacing w:w="0" w:type="dxa"/>
        </w:trPr>
        <w:tc>
          <w:tcPr>
            <w:tcW w:w="0" w:type="auto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EF7"/>
            <w:noWrap/>
            <w:vAlign w:val="center"/>
            <w:hideMark/>
          </w:tcPr>
          <w:p w14:paraId="251F70F7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8300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8300"/>
                <w:kern w:val="0"/>
                <w:sz w:val="18"/>
                <w:szCs w:val="18"/>
                <w14:ligatures w14:val="none"/>
              </w:rPr>
              <w:t>Parameter Estimates</w:t>
            </w:r>
          </w:p>
        </w:tc>
      </w:tr>
      <w:tr w:rsidR="00DD72A9" w:rsidRPr="00CF14E0" w14:paraId="795FCAFC" w14:textId="77777777" w:rsidTr="00CE3E5D">
        <w:trPr>
          <w:trHeight w:val="240"/>
          <w:tblHeader/>
          <w:tblCellSpacing w:w="0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4C9B40A9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Paramet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7B0C7C37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29064E9B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Standard Erro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72025743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Z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5EDAA611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shd w:val="clear" w:color="auto" w:fill="EEEEF7"/>
            <w:noWrap/>
            <w:hideMark/>
          </w:tcPr>
          <w:p w14:paraId="0521B66B" w14:textId="77777777" w:rsidR="00DD72A9" w:rsidRPr="00CF14E0" w:rsidRDefault="00DD72A9" w:rsidP="00CE3E5D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95% Confidence Interval</w:t>
            </w:r>
          </w:p>
        </w:tc>
      </w:tr>
      <w:tr w:rsidR="00DD72A9" w:rsidRPr="00CF14E0" w14:paraId="14962CE8" w14:textId="77777777" w:rsidTr="00CE3E5D">
        <w:trPr>
          <w:trHeight w:val="240"/>
          <w:tblHeader/>
          <w:tblCellSpacing w:w="0" w:type="dxa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FB1483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3D4EE63E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16E3ADB8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378C337A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189F9BAD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3E23F2D8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04282EC0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Upper</w:t>
            </w:r>
          </w:p>
        </w:tc>
      </w:tr>
      <w:tr w:rsidR="00DD72A9" w:rsidRPr="00CF14E0" w14:paraId="19B40C78" w14:textId="77777777" w:rsidTr="00CE3E5D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604579C0" w14:textId="37C567D4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645CA0CD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-1.6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5091C172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02B71E9D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-4.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461E2B9A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0E7B8021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-2.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32EF198D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-1.012</w:t>
            </w:r>
          </w:p>
        </w:tc>
      </w:tr>
      <w:tr w:rsidR="00DD72A9" w:rsidRPr="00CF14E0" w14:paraId="79FB4830" w14:textId="77777777" w:rsidTr="00CE3E5D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2B4F0DB2" w14:textId="446EDFD3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Peak2 g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12CD1EB0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621F022E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5AA37A0C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9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4C8E084F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7FE19264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-0.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0BBA026A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1.030</w:t>
            </w:r>
          </w:p>
        </w:tc>
      </w:tr>
    </w:tbl>
    <w:p w14:paraId="380D55AB" w14:textId="77777777" w:rsidR="00DD72A9" w:rsidRPr="00CF14E0" w:rsidRDefault="00DD72A9" w:rsidP="00DD72A9">
      <w:pPr>
        <w:spacing w:after="0" w:line="240" w:lineRule="auto"/>
        <w:contextualSpacing w:val="0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2"/>
        <w:gridCol w:w="981"/>
        <w:gridCol w:w="1291"/>
        <w:gridCol w:w="1060"/>
        <w:gridCol w:w="1041"/>
      </w:tblGrid>
      <w:tr w:rsidR="00DD72A9" w:rsidRPr="00CF14E0" w14:paraId="744BD62C" w14:textId="77777777" w:rsidTr="00CE3E5D">
        <w:trPr>
          <w:trHeight w:val="393"/>
          <w:tblHeader/>
          <w:tblCellSpacing w:w="0" w:type="dxa"/>
        </w:trPr>
        <w:tc>
          <w:tcPr>
            <w:tcW w:w="0" w:type="auto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EF7"/>
            <w:noWrap/>
            <w:vAlign w:val="center"/>
            <w:hideMark/>
          </w:tcPr>
          <w:p w14:paraId="729C6140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8300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8300"/>
                <w:kern w:val="0"/>
                <w:sz w:val="18"/>
                <w:szCs w:val="18"/>
                <w14:ligatures w14:val="none"/>
              </w:rPr>
              <w:t>Odds Ratio Estimates</w:t>
            </w:r>
          </w:p>
        </w:tc>
      </w:tr>
      <w:tr w:rsidR="00DD72A9" w:rsidRPr="00CF14E0" w14:paraId="242AD630" w14:textId="77777777" w:rsidTr="00CE3E5D">
        <w:trPr>
          <w:trHeight w:val="240"/>
          <w:tblHeader/>
          <w:tblCellSpacing w:w="0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1C6454FE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Paramet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501D4341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Odds Ratio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0DA9EA2F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Standard Err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shd w:val="clear" w:color="auto" w:fill="EEEEF7"/>
            <w:noWrap/>
            <w:hideMark/>
          </w:tcPr>
          <w:p w14:paraId="4A89D12F" w14:textId="77777777" w:rsidR="00DD72A9" w:rsidRPr="00CF14E0" w:rsidRDefault="00DD72A9" w:rsidP="00CE3E5D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95% Confidence Interval</w:t>
            </w:r>
          </w:p>
        </w:tc>
      </w:tr>
      <w:tr w:rsidR="00DD72A9" w:rsidRPr="00CF14E0" w14:paraId="6CC070F9" w14:textId="77777777" w:rsidTr="00CE3E5D">
        <w:trPr>
          <w:trHeight w:val="240"/>
          <w:tblHeader/>
          <w:tblCellSpacing w:w="0" w:type="dxa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67A850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15B0B35F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36DE00BB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7DCEC8C4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00F9084F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Upper</w:t>
            </w:r>
          </w:p>
        </w:tc>
      </w:tr>
      <w:tr w:rsidR="00DD72A9" w:rsidRPr="00CF14E0" w14:paraId="7CC61EC6" w14:textId="77777777" w:rsidTr="00CE3E5D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2DBAFC17" w14:textId="0308C4BB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Peak2 g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7965D87E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25096F">
              <w:rPr>
                <w:rFonts w:eastAsia="Times New Roman" w:cs="Arial"/>
                <w:kern w:val="0"/>
                <w:sz w:val="18"/>
                <w:szCs w:val="18"/>
                <w:highlight w:val="yellow"/>
                <w14:ligatures w14:val="none"/>
              </w:rPr>
              <w:t>1.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532F4751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57CFDDD8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5C7E8521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2.800</w:t>
            </w:r>
          </w:p>
        </w:tc>
      </w:tr>
    </w:tbl>
    <w:p w14:paraId="4235E7A6" w14:textId="77777777" w:rsidR="00D64701" w:rsidRDefault="00D64701" w:rsidP="00D64701"/>
    <w:p w14:paraId="301866F2" w14:textId="77777777" w:rsidR="00D64701" w:rsidRDefault="00D64701" w:rsidP="00D64701"/>
    <w:p w14:paraId="33321CEB" w14:textId="46CCAC87" w:rsidR="00D64701" w:rsidRPr="00D64701" w:rsidRDefault="00D64701" w:rsidP="00D64701">
      <w:pPr>
        <w:rPr>
          <w:b/>
          <w:color w:val="00B050"/>
        </w:rPr>
      </w:pPr>
      <w:r w:rsidRPr="00D64701">
        <w:rPr>
          <w:b/>
          <w:color w:val="00B050"/>
        </w:rPr>
        <w:t>Peak 2, BS90-Sel1 only (additive model)</w:t>
      </w:r>
    </w:p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2"/>
        <w:gridCol w:w="771"/>
        <w:gridCol w:w="1291"/>
        <w:gridCol w:w="531"/>
        <w:gridCol w:w="671"/>
        <w:gridCol w:w="1060"/>
        <w:gridCol w:w="1041"/>
      </w:tblGrid>
      <w:tr w:rsidR="00DD72A9" w:rsidRPr="00CF14E0" w14:paraId="3EAA5F94" w14:textId="77777777" w:rsidTr="00CE3E5D">
        <w:trPr>
          <w:trHeight w:val="393"/>
          <w:tblHeader/>
          <w:tblCellSpacing w:w="0" w:type="dxa"/>
        </w:trPr>
        <w:tc>
          <w:tcPr>
            <w:tcW w:w="0" w:type="auto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EF7"/>
            <w:noWrap/>
            <w:vAlign w:val="center"/>
            <w:hideMark/>
          </w:tcPr>
          <w:p w14:paraId="006F089F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8300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8300"/>
                <w:kern w:val="0"/>
                <w:sz w:val="18"/>
                <w:szCs w:val="18"/>
                <w14:ligatures w14:val="none"/>
              </w:rPr>
              <w:t>Parameter Estimates</w:t>
            </w:r>
          </w:p>
        </w:tc>
      </w:tr>
      <w:tr w:rsidR="00DD72A9" w:rsidRPr="00CF14E0" w14:paraId="7710F02A" w14:textId="77777777" w:rsidTr="00CE3E5D">
        <w:trPr>
          <w:trHeight w:val="240"/>
          <w:tblHeader/>
          <w:tblCellSpacing w:w="0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292183DD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Paramet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05CC8516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121A61A1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Standard Erro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19201FA7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Z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006B0C0F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shd w:val="clear" w:color="auto" w:fill="EEEEF7"/>
            <w:noWrap/>
            <w:hideMark/>
          </w:tcPr>
          <w:p w14:paraId="25BA4C61" w14:textId="77777777" w:rsidR="00DD72A9" w:rsidRPr="00CF14E0" w:rsidRDefault="00DD72A9" w:rsidP="00CE3E5D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95% Confidence Interval</w:t>
            </w:r>
          </w:p>
        </w:tc>
      </w:tr>
      <w:tr w:rsidR="00DD72A9" w:rsidRPr="00CF14E0" w14:paraId="4B399E08" w14:textId="77777777" w:rsidTr="00CE3E5D">
        <w:trPr>
          <w:trHeight w:val="240"/>
          <w:tblHeader/>
          <w:tblCellSpacing w:w="0" w:type="dxa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DA792C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5B678398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2D304CAA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30F9E58F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7DE86395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574133A7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7B67767D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Upper</w:t>
            </w:r>
          </w:p>
        </w:tc>
      </w:tr>
      <w:tr w:rsidR="00DD72A9" w:rsidRPr="00CF14E0" w14:paraId="741117C8" w14:textId="77777777" w:rsidTr="00CE3E5D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7C708639" w14:textId="6F915324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03DA3970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-1.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65DA338F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7EF8E5CA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-4.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2D94655A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310107FC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-2.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0F9C23AB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-0.951</w:t>
            </w:r>
          </w:p>
        </w:tc>
      </w:tr>
      <w:tr w:rsidR="00DD72A9" w:rsidRPr="00CF14E0" w14:paraId="39EC0386" w14:textId="77777777" w:rsidTr="00CE3E5D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4ECA4A7E" w14:textId="1F68C7B8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Peak2 g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4198A0E9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1761DC05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20426956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2.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2ECFC097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731C2B1B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1AAEAB3D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1.493</w:t>
            </w:r>
          </w:p>
        </w:tc>
      </w:tr>
    </w:tbl>
    <w:p w14:paraId="2E5006A5" w14:textId="77777777" w:rsidR="00DD72A9" w:rsidRPr="00CF14E0" w:rsidRDefault="00DD72A9" w:rsidP="00DD72A9">
      <w:pPr>
        <w:spacing w:after="0" w:line="240" w:lineRule="auto"/>
        <w:contextualSpacing w:val="0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2"/>
        <w:gridCol w:w="981"/>
        <w:gridCol w:w="1291"/>
        <w:gridCol w:w="1060"/>
        <w:gridCol w:w="1041"/>
      </w:tblGrid>
      <w:tr w:rsidR="00DD72A9" w:rsidRPr="00CF14E0" w14:paraId="741747A8" w14:textId="77777777" w:rsidTr="00CE3E5D">
        <w:trPr>
          <w:trHeight w:val="393"/>
          <w:tblHeader/>
          <w:tblCellSpacing w:w="0" w:type="dxa"/>
        </w:trPr>
        <w:tc>
          <w:tcPr>
            <w:tcW w:w="0" w:type="auto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EF7"/>
            <w:noWrap/>
            <w:vAlign w:val="center"/>
            <w:hideMark/>
          </w:tcPr>
          <w:p w14:paraId="4F1BAF0C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8300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8300"/>
                <w:kern w:val="0"/>
                <w:sz w:val="18"/>
                <w:szCs w:val="18"/>
                <w14:ligatures w14:val="none"/>
              </w:rPr>
              <w:t>Odds Ratio Estimates</w:t>
            </w:r>
          </w:p>
        </w:tc>
      </w:tr>
      <w:tr w:rsidR="00DD72A9" w:rsidRPr="00CF14E0" w14:paraId="50F1DE1B" w14:textId="77777777" w:rsidTr="00CE3E5D">
        <w:trPr>
          <w:trHeight w:val="240"/>
          <w:tblHeader/>
          <w:tblCellSpacing w:w="0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3C24F23D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Paramet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706DF1E3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Odds Ratio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44E5889A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Standard Err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shd w:val="clear" w:color="auto" w:fill="EEEEF7"/>
            <w:noWrap/>
            <w:hideMark/>
          </w:tcPr>
          <w:p w14:paraId="34B64E98" w14:textId="77777777" w:rsidR="00DD72A9" w:rsidRPr="00CF14E0" w:rsidRDefault="00DD72A9" w:rsidP="00CE3E5D">
            <w:pPr>
              <w:spacing w:after="0" w:line="240" w:lineRule="auto"/>
              <w:contextualSpacing w:val="0"/>
              <w:jc w:val="center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95% Confidence Interval</w:t>
            </w:r>
          </w:p>
        </w:tc>
      </w:tr>
      <w:tr w:rsidR="00DD72A9" w:rsidRPr="00CF14E0" w14:paraId="61032504" w14:textId="77777777" w:rsidTr="00CE3E5D">
        <w:trPr>
          <w:trHeight w:val="240"/>
          <w:tblHeader/>
          <w:tblCellSpacing w:w="0" w:type="dxa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E2972F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34CEDD10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vAlign w:val="center"/>
            <w:hideMark/>
          </w:tcPr>
          <w:p w14:paraId="7F03735E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426DE512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0CF9AA33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b/>
                <w:bCs/>
                <w:color w:val="00005E"/>
                <w:kern w:val="0"/>
                <w:sz w:val="18"/>
                <w:szCs w:val="18"/>
                <w14:ligatures w14:val="none"/>
              </w:rPr>
              <w:t>Upper</w:t>
            </w:r>
          </w:p>
        </w:tc>
      </w:tr>
      <w:tr w:rsidR="00DD72A9" w:rsidRPr="00CF14E0" w14:paraId="25B0B90D" w14:textId="77777777" w:rsidTr="00CE3E5D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50AFF706" w14:textId="422CF3B1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Peak2 g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09A48297" w14:textId="77777777" w:rsidR="00DD72A9" w:rsidRPr="0025096F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:highlight w:val="yellow"/>
                <w14:ligatures w14:val="none"/>
              </w:rPr>
            </w:pPr>
            <w:r w:rsidRPr="0025096F">
              <w:rPr>
                <w:rFonts w:eastAsia="Times New Roman" w:cs="Arial"/>
                <w:kern w:val="0"/>
                <w:sz w:val="18"/>
                <w:szCs w:val="18"/>
                <w:highlight w:val="yellow"/>
                <w14:ligatures w14:val="none"/>
              </w:rPr>
              <w:t>2.357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0732936E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3A4E9BC2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1.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74BA2F2D" w14:textId="77777777" w:rsidR="00DD72A9" w:rsidRPr="00CF14E0" w:rsidRDefault="00DD72A9" w:rsidP="00CE3E5D">
            <w:pPr>
              <w:spacing w:after="0" w:line="240" w:lineRule="auto"/>
              <w:contextualSpacing w:val="0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CF14E0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4.449</w:t>
            </w:r>
          </w:p>
        </w:tc>
      </w:tr>
    </w:tbl>
    <w:p w14:paraId="58E71BC2" w14:textId="77777777" w:rsidR="00D64701" w:rsidRDefault="00D64701" w:rsidP="00D64701"/>
    <w:p w14:paraId="67620358" w14:textId="77777777" w:rsidR="00FA42CA" w:rsidRPr="00FA42CA" w:rsidRDefault="00FA42CA"/>
    <w:sectPr w:rsidR="00FA42CA" w:rsidRPr="00FA42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2908AF"/>
    <w:multiLevelType w:val="hybridMultilevel"/>
    <w:tmpl w:val="503A220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2270F7"/>
    <w:multiLevelType w:val="hybridMultilevel"/>
    <w:tmpl w:val="503A220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7218D9"/>
    <w:multiLevelType w:val="hybridMultilevel"/>
    <w:tmpl w:val="503A220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B68"/>
    <w:rsid w:val="00032ED5"/>
    <w:rsid w:val="00071ACA"/>
    <w:rsid w:val="000D5756"/>
    <w:rsid w:val="000E29C7"/>
    <w:rsid w:val="00195B9C"/>
    <w:rsid w:val="001C306F"/>
    <w:rsid w:val="0025096F"/>
    <w:rsid w:val="00275481"/>
    <w:rsid w:val="002C06C6"/>
    <w:rsid w:val="00316C53"/>
    <w:rsid w:val="00373593"/>
    <w:rsid w:val="003C5006"/>
    <w:rsid w:val="00425AF1"/>
    <w:rsid w:val="00454B8F"/>
    <w:rsid w:val="0047589C"/>
    <w:rsid w:val="00492A70"/>
    <w:rsid w:val="004B0F34"/>
    <w:rsid w:val="004B2C03"/>
    <w:rsid w:val="006367D4"/>
    <w:rsid w:val="007D58DA"/>
    <w:rsid w:val="00807711"/>
    <w:rsid w:val="00815E6B"/>
    <w:rsid w:val="0082752A"/>
    <w:rsid w:val="00896AFF"/>
    <w:rsid w:val="008C4B6B"/>
    <w:rsid w:val="009541CB"/>
    <w:rsid w:val="0098309A"/>
    <w:rsid w:val="009A55BF"/>
    <w:rsid w:val="009C1B06"/>
    <w:rsid w:val="00AF7B30"/>
    <w:rsid w:val="00B377F8"/>
    <w:rsid w:val="00B42F58"/>
    <w:rsid w:val="00B92155"/>
    <w:rsid w:val="00BF430F"/>
    <w:rsid w:val="00C0677E"/>
    <w:rsid w:val="00C13690"/>
    <w:rsid w:val="00C646B0"/>
    <w:rsid w:val="00C773DA"/>
    <w:rsid w:val="00D34E67"/>
    <w:rsid w:val="00D64701"/>
    <w:rsid w:val="00D814B2"/>
    <w:rsid w:val="00DD72A9"/>
    <w:rsid w:val="00DF1475"/>
    <w:rsid w:val="00E04B24"/>
    <w:rsid w:val="00E30B68"/>
    <w:rsid w:val="00E36B09"/>
    <w:rsid w:val="00E51CF9"/>
    <w:rsid w:val="00E64668"/>
    <w:rsid w:val="00EA0B27"/>
    <w:rsid w:val="00EA4C94"/>
    <w:rsid w:val="00EE4456"/>
    <w:rsid w:val="00EE695C"/>
    <w:rsid w:val="00FA42CA"/>
    <w:rsid w:val="00FD307D"/>
    <w:rsid w:val="00FD6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47754"/>
  <w15:chartTrackingRefBased/>
  <w15:docId w15:val="{022BE655-5D05-49B5-8666-318ED15A0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2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46B0"/>
    <w:pPr>
      <w:contextualSpacing/>
    </w:pPr>
  </w:style>
  <w:style w:type="paragraph" w:styleId="Heading1">
    <w:name w:val="heading 1"/>
    <w:basedOn w:val="Normal"/>
    <w:next w:val="Normal"/>
    <w:link w:val="Heading1Char"/>
    <w:uiPriority w:val="9"/>
    <w:qFormat/>
    <w:rsid w:val="00E30B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0B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0B6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0B6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0B6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0B6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0B6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0B6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0B6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541CB"/>
    <w:pPr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30B6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0B6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0B68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0B68"/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0B68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0B6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0B6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0B6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0B6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0B68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0B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0B6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0B6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0B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0B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0B68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E30B6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0B6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0B6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0B68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19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4</Pages>
  <Words>822</Words>
  <Characters>469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uin, Michael</dc:creator>
  <cp:keywords/>
  <dc:description/>
  <cp:lastModifiedBy>Blouin, Michael</cp:lastModifiedBy>
  <cp:revision>23</cp:revision>
  <dcterms:created xsi:type="dcterms:W3CDTF">2024-03-06T17:55:00Z</dcterms:created>
  <dcterms:modified xsi:type="dcterms:W3CDTF">2024-05-11T23:47:00Z</dcterms:modified>
</cp:coreProperties>
</file>